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EBCC6" w14:textId="7000BD31" w:rsidR="00EE7E72" w:rsidRPr="0017539B" w:rsidRDefault="0017700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  <w:r w:rsidRPr="0017539B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B02E4C">
        <w:rPr>
          <w:rFonts w:ascii="Arial" w:hAnsi="Arial" w:cs="Arial"/>
          <w:b/>
          <w:sz w:val="20"/>
          <w:szCs w:val="20"/>
          <w:lang w:val="en-US"/>
        </w:rPr>
        <w:t>S</w:t>
      </w:r>
      <w:r w:rsidRPr="0017539B">
        <w:rPr>
          <w:rFonts w:ascii="Arial" w:hAnsi="Arial" w:cs="Arial"/>
          <w:b/>
          <w:sz w:val="20"/>
          <w:szCs w:val="20"/>
          <w:lang w:val="en-US"/>
        </w:rPr>
        <w:t>1.</w:t>
      </w:r>
      <w:r w:rsidR="0017539B" w:rsidRPr="0017539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17539B" w:rsidRPr="00B02E4C">
        <w:rPr>
          <w:rFonts w:ascii="Arial" w:hAnsi="Arial" w:cs="Arial"/>
          <w:bCs/>
          <w:sz w:val="20"/>
          <w:szCs w:val="20"/>
          <w:lang w:val="en-US"/>
        </w:rPr>
        <w:t xml:space="preserve">Results of random effects logistic regression for determinants of online </w:t>
      </w:r>
      <w:r w:rsidR="00333F1D" w:rsidRPr="00B02E4C">
        <w:rPr>
          <w:rFonts w:ascii="Arial" w:hAnsi="Arial" w:cs="Arial"/>
          <w:bCs/>
          <w:sz w:val="20"/>
          <w:szCs w:val="20"/>
          <w:lang w:val="en-US"/>
        </w:rPr>
        <w:t xml:space="preserve">health </w:t>
      </w:r>
      <w:r w:rsidR="0017539B" w:rsidRPr="00B02E4C">
        <w:rPr>
          <w:rFonts w:ascii="Arial" w:hAnsi="Arial" w:cs="Arial"/>
          <w:bCs/>
          <w:sz w:val="20"/>
          <w:szCs w:val="20"/>
          <w:lang w:val="en-US"/>
        </w:rPr>
        <w:t>consultation use during the COVID-19 pandemic.</w:t>
      </w:r>
    </w:p>
    <w:tbl>
      <w:tblPr>
        <w:tblW w:w="0" w:type="auto"/>
        <w:tblInd w:w="-75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75"/>
        <w:gridCol w:w="5529"/>
        <w:gridCol w:w="2693"/>
      </w:tblGrid>
      <w:tr w:rsidR="00223EA7" w:rsidRPr="00745051" w14:paraId="1FC197F5" w14:textId="77777777" w:rsidTr="00EE7E72">
        <w:trPr>
          <w:gridBefore w:val="1"/>
          <w:wBefore w:w="75" w:type="dxa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6F9CD01E" w14:textId="77777777" w:rsidR="00223EA7" w:rsidRPr="00223EA7" w:rsidRDefault="00F751A1" w:rsidP="00223EA7">
            <w:pPr>
              <w:pStyle w:val="Listenabsatz"/>
              <w:spacing w:after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6" w:space="0" w:color="auto"/>
            </w:tcBorders>
          </w:tcPr>
          <w:p w14:paraId="6DE90715" w14:textId="77777777" w:rsidR="00223EA7" w:rsidRPr="00EE7E72" w:rsidRDefault="00EE7E72" w:rsidP="00C65A6E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7E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sults of random effects logistic regression </w:t>
            </w:r>
          </w:p>
        </w:tc>
      </w:tr>
      <w:tr w:rsidR="00223EA7" w:rsidRPr="00745051" w14:paraId="29F97E56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60EF580F" w14:textId="77777777" w:rsidR="00223EA7" w:rsidRPr="00EE7E72" w:rsidRDefault="00223EA7" w:rsidP="00223EA7">
            <w:pPr>
              <w:pStyle w:val="Listenabsatz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59123148" w14:textId="77777777" w:rsidR="00223EA7" w:rsidRPr="00EE7E72" w:rsidRDefault="00223EA7" w:rsidP="00223EA7">
            <w:pPr>
              <w:pStyle w:val="Listenabsatz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5772" w:rsidRPr="00223EA7" w14:paraId="69906CAC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63706149" w14:textId="77777777" w:rsidR="00DA5772" w:rsidRPr="00223EA7" w:rsidRDefault="00DA5772" w:rsidP="00DA5772">
            <w:pPr>
              <w:pStyle w:val="Listenabsatz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5128A0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0.83</w:t>
            </w:r>
          </w:p>
        </w:tc>
      </w:tr>
      <w:tr w:rsidR="00DA5772" w:rsidRPr="00223EA7" w14:paraId="6DE6DCA4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64A5E790" w14:textId="77777777" w:rsidR="00DA5772" w:rsidRPr="00223EA7" w:rsidRDefault="00DA5772" w:rsidP="00DA5772">
            <w:pPr>
              <w:pStyle w:val="Listenabsatz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B15A6D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(0.61 - 1.13)</w:t>
            </w:r>
          </w:p>
        </w:tc>
      </w:tr>
      <w:tr w:rsidR="00DA5772" w:rsidRPr="00223EA7" w14:paraId="1810D58E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CAB5FA3" w14:textId="77777777" w:rsidR="00DA5772" w:rsidRPr="00223EA7" w:rsidRDefault="00DA5772" w:rsidP="00DA5772">
            <w:pPr>
              <w:pStyle w:val="Listenabsatz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80C4F5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1.00</w:t>
            </w:r>
          </w:p>
        </w:tc>
      </w:tr>
      <w:tr w:rsidR="00DA5772" w:rsidRPr="00223EA7" w14:paraId="25CBB10A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58DD674D" w14:textId="77777777" w:rsidR="00DA5772" w:rsidRPr="00223EA7" w:rsidRDefault="00DA5772" w:rsidP="00DA5772">
            <w:pPr>
              <w:pStyle w:val="Listenabsatz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D0D016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(0.98 - 1.03)</w:t>
            </w:r>
          </w:p>
        </w:tc>
      </w:tr>
      <w:tr w:rsidR="00DA5772" w:rsidRPr="00223EA7" w14:paraId="40B123C9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2538655" w14:textId="77777777" w:rsidR="00DA5772" w:rsidRPr="00223EA7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EA7">
              <w:rPr>
                <w:rFonts w:ascii="Arial" w:hAnsi="Arial" w:cs="Arial"/>
                <w:sz w:val="20"/>
                <w:szCs w:val="20"/>
                <w:lang w:val="en-US"/>
              </w:rPr>
              <w:t>High educational lev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55191D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1.43*</w:t>
            </w:r>
          </w:p>
        </w:tc>
      </w:tr>
      <w:tr w:rsidR="00DA5772" w:rsidRPr="00223EA7" w14:paraId="4EEDD029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66B69CF9" w14:textId="77777777" w:rsidR="00DA5772" w:rsidRPr="00223EA7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B0FD30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(1.06 - 1.93)</w:t>
            </w:r>
          </w:p>
        </w:tc>
      </w:tr>
      <w:tr w:rsidR="003767DB" w:rsidRPr="00223EA7" w14:paraId="3C807741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45797CE" w14:textId="77777777" w:rsidR="003767DB" w:rsidRPr="0017252F" w:rsidRDefault="003767DB" w:rsidP="003767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ment status (ref: employed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676451" w14:textId="77777777" w:rsidR="003767DB" w:rsidRPr="003767DB" w:rsidRDefault="003767DB" w:rsidP="003767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772" w:rsidRPr="00223EA7" w14:paraId="53E79C83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276BCDF5" w14:textId="77777777" w:rsidR="00DA5772" w:rsidRPr="0017252F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C90592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0.66+</w:t>
            </w:r>
          </w:p>
        </w:tc>
      </w:tr>
      <w:tr w:rsidR="00DA5772" w:rsidRPr="00223EA7" w14:paraId="7FE1B5E5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776C2BC6" w14:textId="77777777" w:rsidR="00DA5772" w:rsidRPr="0017252F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D83123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(0.42 - 1.06)</w:t>
            </w:r>
          </w:p>
        </w:tc>
      </w:tr>
      <w:tr w:rsidR="00DA5772" w:rsidRPr="00223EA7" w14:paraId="7B662627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10C1C83" w14:textId="77777777" w:rsidR="00DA5772" w:rsidRPr="0017252F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/unemploy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AE8D0F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0.51+</w:t>
            </w:r>
          </w:p>
        </w:tc>
      </w:tr>
      <w:tr w:rsidR="00DA5772" w:rsidRPr="00223EA7" w14:paraId="63E2FF7C" w14:textId="77777777" w:rsidTr="0066653C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8D29EBB" w14:textId="77777777" w:rsidR="00DA5772" w:rsidRPr="0017252F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202973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(0.24 - 1.05)</w:t>
            </w:r>
          </w:p>
        </w:tc>
      </w:tr>
      <w:tr w:rsidR="00DA5772" w:rsidRPr="00223EA7" w14:paraId="6C01EDDD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67028AB" w14:textId="77777777" w:rsidR="00DA5772" w:rsidRPr="0017252F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ehold inc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D4DBD2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1.00</w:t>
            </w:r>
          </w:p>
        </w:tc>
      </w:tr>
      <w:tr w:rsidR="00DA5772" w:rsidRPr="00223EA7" w14:paraId="34F8ABB7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210F2AAD" w14:textId="77777777" w:rsidR="00DA5772" w:rsidRPr="0017252F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E4FE32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(1.00 - 1.00)</w:t>
            </w:r>
          </w:p>
        </w:tc>
      </w:tr>
      <w:tr w:rsidR="00DA5772" w:rsidRPr="00223EA7" w14:paraId="3CD96EBA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2E0665E" w14:textId="77777777" w:rsidR="00DA5772" w:rsidRPr="0017252F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gration backgrou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C40AA7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1.31</w:t>
            </w:r>
          </w:p>
        </w:tc>
      </w:tr>
      <w:tr w:rsidR="00DA5772" w:rsidRPr="00223EA7" w14:paraId="36D5A2AF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7C79A909" w14:textId="77777777" w:rsidR="00DA5772" w:rsidRPr="0017252F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56CBCF" w14:textId="77777777" w:rsidR="00DA5772" w:rsidRPr="00DA5772" w:rsidRDefault="00DA5772" w:rsidP="00DA5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A5772">
              <w:rPr>
                <w:rFonts w:ascii="Arial" w:hAnsi="Arial" w:cs="Arial"/>
                <w:sz w:val="20"/>
                <w:szCs w:val="24"/>
              </w:rPr>
              <w:t>(0.67 - 2.58)</w:t>
            </w:r>
          </w:p>
        </w:tc>
      </w:tr>
      <w:tr w:rsidR="003767DB" w:rsidRPr="00745051" w14:paraId="528A8E5E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3CCEEF49" w14:textId="77777777" w:rsidR="003767DB" w:rsidRPr="00E349BC" w:rsidRDefault="003767DB" w:rsidP="003767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>Area lived in (ref: metropolitan distric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9BEA9F2" w14:textId="77777777" w:rsidR="003767DB" w:rsidRPr="00EE7E72" w:rsidRDefault="003767DB" w:rsidP="003767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5D81" w:rsidRPr="00223EA7" w14:paraId="795020CC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288483BE" w14:textId="77777777" w:rsidR="00155D81" w:rsidRPr="0017252F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rb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BED075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1.12</w:t>
            </w:r>
          </w:p>
        </w:tc>
      </w:tr>
      <w:tr w:rsidR="00155D81" w:rsidRPr="00223EA7" w14:paraId="73B53ECB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2071B89" w14:textId="77777777" w:rsidR="00155D81" w:rsidRPr="0017252F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B82020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(0.79 - 1.61)</w:t>
            </w:r>
          </w:p>
        </w:tc>
      </w:tr>
      <w:tr w:rsidR="00155D81" w:rsidRPr="00223EA7" w14:paraId="668C8CBF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0B36E36A" w14:textId="77777777" w:rsidR="00155D81" w:rsidRPr="00E349BC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>(Partially) densely populated rural distri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BF221D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0.91</w:t>
            </w:r>
          </w:p>
        </w:tc>
      </w:tr>
      <w:tr w:rsidR="00155D81" w:rsidRPr="00223EA7" w14:paraId="68348A7D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39006FE7" w14:textId="77777777" w:rsidR="00155D81" w:rsidRPr="0017252F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D1B5B3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(0.60 - 1.38)</w:t>
            </w:r>
          </w:p>
        </w:tc>
      </w:tr>
      <w:tr w:rsidR="00155D81" w:rsidRPr="00223EA7" w14:paraId="36E27E65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2B1BDEB" w14:textId="77777777" w:rsidR="00155D81" w:rsidRPr="0017252F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rsely populated rural distri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CFB86A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0.78</w:t>
            </w:r>
          </w:p>
        </w:tc>
      </w:tr>
      <w:tr w:rsidR="00155D81" w:rsidRPr="00223EA7" w14:paraId="1782DDEE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2A17B1E6" w14:textId="77777777" w:rsidR="00155D81" w:rsidRPr="0017252F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1089C9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(0.49 - 1.27)</w:t>
            </w:r>
          </w:p>
        </w:tc>
      </w:tr>
      <w:tr w:rsidR="003767DB" w:rsidRPr="00745051" w14:paraId="3FF8E7AE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288BB3F" w14:textId="2086BE14" w:rsidR="003767DB" w:rsidRPr="00E349BC" w:rsidRDefault="003767DB" w:rsidP="003767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>Resid</w:t>
            </w:r>
            <w:r w:rsidR="00BD68F0">
              <w:rPr>
                <w:rFonts w:ascii="Arial" w:hAnsi="Arial" w:cs="Arial"/>
                <w:sz w:val="20"/>
                <w:szCs w:val="20"/>
                <w:lang w:val="en-US"/>
              </w:rPr>
              <w:t>ential form of partnership (ref:</w:t>
            </w: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 partner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228413D0" w14:textId="77777777" w:rsidR="003767DB" w:rsidRPr="00EE7E72" w:rsidRDefault="003767DB" w:rsidP="003767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5D81" w:rsidRPr="00223EA7" w14:paraId="6BD794D6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ADCE53D" w14:textId="77777777" w:rsidR="00155D81" w:rsidRPr="00E349BC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ner in the same househol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5325A3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1.34</w:t>
            </w:r>
          </w:p>
        </w:tc>
      </w:tr>
      <w:tr w:rsidR="00155D81" w:rsidRPr="00223EA7" w14:paraId="469D8493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875BF8A" w14:textId="77777777" w:rsidR="00155D81" w:rsidRPr="00E349BC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41FD41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(0.90 - 2.00)</w:t>
            </w:r>
          </w:p>
        </w:tc>
      </w:tr>
      <w:tr w:rsidR="00155D81" w:rsidRPr="00223EA7" w14:paraId="489C9905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23F3CCB4" w14:textId="77777777" w:rsidR="00155D81" w:rsidRPr="00E349BC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ner not in the same househol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00CBF0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1.47</w:t>
            </w:r>
          </w:p>
        </w:tc>
      </w:tr>
      <w:tr w:rsidR="00155D81" w:rsidRPr="00223EA7" w14:paraId="274C1C12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3AA71EB2" w14:textId="77777777" w:rsidR="00155D81" w:rsidRPr="00E349BC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517040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(0.73 - 2.98)</w:t>
            </w:r>
          </w:p>
        </w:tc>
      </w:tr>
      <w:tr w:rsidR="00155D81" w:rsidRPr="00223EA7" w14:paraId="117FDB78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2DDDA9B2" w14:textId="77777777" w:rsidR="00155D81" w:rsidRPr="00E349BC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ving childr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C3CC42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1.33</w:t>
            </w:r>
          </w:p>
        </w:tc>
      </w:tr>
      <w:tr w:rsidR="00155D81" w:rsidRPr="00223EA7" w14:paraId="2BA9A938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711335C0" w14:textId="77777777" w:rsidR="00155D81" w:rsidRPr="0017252F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01F892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(0.83 - 2.12)</w:t>
            </w:r>
          </w:p>
        </w:tc>
      </w:tr>
      <w:tr w:rsidR="00155D81" w:rsidRPr="00223EA7" w14:paraId="0EF2F143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26CD9B51" w14:textId="77777777" w:rsidR="00155D81" w:rsidRPr="0017252F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rated heal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CC4153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0.60***</w:t>
            </w:r>
          </w:p>
        </w:tc>
      </w:tr>
      <w:tr w:rsidR="00155D81" w:rsidRPr="00223EA7" w14:paraId="74931A56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91E3E3B" w14:textId="77777777" w:rsidR="00155D81" w:rsidRPr="0017252F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461B53" w14:textId="77777777" w:rsidR="00155D81" w:rsidRPr="00155D81" w:rsidRDefault="00155D81" w:rsidP="00155D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55D81">
              <w:rPr>
                <w:rFonts w:ascii="Arial" w:hAnsi="Arial" w:cs="Arial"/>
                <w:sz w:val="20"/>
                <w:szCs w:val="24"/>
              </w:rPr>
              <w:t>(0.49 - 0.75)</w:t>
            </w:r>
          </w:p>
        </w:tc>
      </w:tr>
      <w:tr w:rsidR="00274394" w:rsidRPr="00745051" w14:paraId="454ACC36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A66579E" w14:textId="77777777" w:rsidR="00274394" w:rsidRPr="005F1E79" w:rsidRDefault="00274394" w:rsidP="00274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E79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of physical activity </w:t>
            </w:r>
            <w:r w:rsidR="00991007">
              <w:rPr>
                <w:rFonts w:ascii="Arial" w:hAnsi="Arial" w:cs="Arial"/>
                <w:sz w:val="20"/>
                <w:szCs w:val="20"/>
                <w:lang w:val="en-US"/>
              </w:rPr>
              <w:t>(ref: low frequenc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3C2456" w14:textId="77777777" w:rsidR="00274394" w:rsidRPr="0066653C" w:rsidRDefault="00274394" w:rsidP="00274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91007" w:rsidRPr="00223EA7" w14:paraId="1DEA5BD5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61890CB5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B95478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58**</w:t>
            </w:r>
          </w:p>
        </w:tc>
      </w:tr>
      <w:tr w:rsidR="00991007" w:rsidRPr="00223EA7" w14:paraId="55A6B941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2D1C4DC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79F488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1.15 - 2.17)</w:t>
            </w:r>
          </w:p>
        </w:tc>
      </w:tr>
      <w:tr w:rsidR="00991007" w:rsidRPr="00223EA7" w14:paraId="4DA2F92D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781DE720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freque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38A1C6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74*</w:t>
            </w:r>
          </w:p>
        </w:tc>
      </w:tr>
      <w:tr w:rsidR="00991007" w:rsidRPr="00223EA7" w14:paraId="12BD1780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003E21CC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A3388B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1.09 - 2.76)</w:t>
            </w:r>
          </w:p>
        </w:tc>
      </w:tr>
      <w:tr w:rsidR="00274394" w:rsidRPr="00745051" w14:paraId="49C6B4DF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7B3B33AE" w14:textId="77777777" w:rsidR="00274394" w:rsidRPr="00F82C51" w:rsidRDefault="00274394" w:rsidP="00274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of walks </w:t>
            </w:r>
            <w:r w:rsidR="00991007">
              <w:rPr>
                <w:rFonts w:ascii="Arial" w:hAnsi="Arial" w:cs="Arial"/>
                <w:sz w:val="20"/>
                <w:szCs w:val="20"/>
                <w:lang w:val="en-US"/>
              </w:rPr>
              <w:t>(ref: low frequenc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3AA488" w14:textId="77777777" w:rsidR="00274394" w:rsidRPr="0066653C" w:rsidRDefault="00274394" w:rsidP="002743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91007" w:rsidRPr="00223EA7" w14:paraId="54F73875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6715A314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1E2ED3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07</w:t>
            </w:r>
          </w:p>
        </w:tc>
      </w:tr>
      <w:tr w:rsidR="00991007" w:rsidRPr="00223EA7" w14:paraId="0BD33F08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2B3DB83F" w14:textId="77777777" w:rsid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D21742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0.79 - 1.45)</w:t>
            </w:r>
          </w:p>
        </w:tc>
      </w:tr>
      <w:tr w:rsidR="00991007" w:rsidRPr="00223EA7" w14:paraId="3D4130FC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225D9B7" w14:textId="77777777" w:rsid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freque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1E2A15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33</w:t>
            </w:r>
          </w:p>
        </w:tc>
      </w:tr>
      <w:tr w:rsidR="00991007" w:rsidRPr="00223EA7" w14:paraId="43EC5656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090106B9" w14:textId="77777777" w:rsid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6B8C27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0.92 - 1.90)</w:t>
            </w:r>
          </w:p>
        </w:tc>
      </w:tr>
      <w:tr w:rsidR="00991007" w:rsidRPr="00223EA7" w14:paraId="09E6CAFD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5CB8F47C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ve sympto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8831AF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14</w:t>
            </w:r>
          </w:p>
        </w:tc>
      </w:tr>
      <w:tr w:rsidR="00991007" w:rsidRPr="00223EA7" w14:paraId="271ED3C2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7605F92A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34B55F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0.96 - 1.35)</w:t>
            </w:r>
          </w:p>
        </w:tc>
      </w:tr>
      <w:tr w:rsidR="00991007" w:rsidRPr="00223EA7" w14:paraId="4AE4B6A0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64AE6F93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eli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FB39CA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43*</w:t>
            </w:r>
          </w:p>
        </w:tc>
      </w:tr>
      <w:tr w:rsidR="00991007" w:rsidRPr="00223EA7" w14:paraId="12AD28A0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33EF376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0EDFD0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1.06 - 1.93)</w:t>
            </w:r>
          </w:p>
        </w:tc>
      </w:tr>
      <w:tr w:rsidR="00991007" w:rsidRPr="00223EA7" w14:paraId="2D3294CE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7FC317C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satisfa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030DBB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33*</w:t>
            </w:r>
          </w:p>
        </w:tc>
      </w:tr>
      <w:tr w:rsidR="00991007" w:rsidRPr="00223EA7" w14:paraId="43EA4CB9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08835C76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7EC221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1.02 - 1.73)</w:t>
            </w:r>
          </w:p>
        </w:tc>
      </w:tr>
      <w:tr w:rsidR="00991007" w:rsidRPr="00223EA7" w14:paraId="5D770B65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0E8E1BCB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itute towards own ag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CCF244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15</w:t>
            </w:r>
          </w:p>
        </w:tc>
      </w:tr>
      <w:tr w:rsidR="00991007" w:rsidRPr="00223EA7" w14:paraId="19092829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3AFD02B9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5E55AA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0.81 - 1.64)</w:t>
            </w:r>
          </w:p>
        </w:tc>
      </w:tr>
      <w:tr w:rsidR="00991007" w:rsidRPr="00223EA7" w14:paraId="6711C8ED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0F5678BA" w14:textId="77777777" w:rsidR="00991007" w:rsidRPr="00F82C51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>Perceiving Corona crisis as a personal thre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622428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08*</w:t>
            </w:r>
          </w:p>
        </w:tc>
      </w:tr>
      <w:tr w:rsidR="00991007" w:rsidRPr="00223EA7" w14:paraId="087DE18D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3056275B" w14:textId="77777777" w:rsidR="00991007" w:rsidRPr="00223EA7" w:rsidRDefault="00991007" w:rsidP="00991007">
            <w:pPr>
              <w:pStyle w:val="Listenabsatz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30A02D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1.01 - 1.15)</w:t>
            </w:r>
          </w:p>
        </w:tc>
      </w:tr>
      <w:tr w:rsidR="003767DB" w:rsidRPr="00745051" w14:paraId="52EAAE5B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604293CB" w14:textId="77777777" w:rsidR="003767DB" w:rsidRPr="00F82C51" w:rsidRDefault="007B007F" w:rsidP="003767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nes</w:t>
            </w:r>
            <w:r w:rsidR="003767DB" w:rsidRPr="00F82C51">
              <w:rPr>
                <w:rFonts w:ascii="Arial" w:hAnsi="Arial" w:cs="Arial"/>
                <w:sz w:val="20"/>
                <w:szCs w:val="20"/>
                <w:lang w:val="en-US"/>
              </w:rPr>
              <w:t>elf infected with Coronavirus (ref</w:t>
            </w:r>
            <w:r w:rsidR="003767DB">
              <w:rPr>
                <w:rFonts w:ascii="Arial" w:hAnsi="Arial" w:cs="Arial"/>
                <w:sz w:val="20"/>
                <w:szCs w:val="20"/>
                <w:lang w:val="en-US"/>
              </w:rPr>
              <w:t>: no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52CCE13" w14:textId="77777777" w:rsidR="003767DB" w:rsidRPr="00F751A1" w:rsidRDefault="003767DB" w:rsidP="003767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91007" w:rsidRPr="00223EA7" w14:paraId="321C06FE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02FB1DA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C6B50A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49</w:t>
            </w:r>
          </w:p>
        </w:tc>
      </w:tr>
      <w:tr w:rsidR="00991007" w:rsidRPr="00223EA7" w14:paraId="69A1D351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78450740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341F4F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0.40 - 5.55)</w:t>
            </w:r>
          </w:p>
        </w:tc>
      </w:tr>
      <w:tr w:rsidR="00991007" w:rsidRPr="00223EA7" w14:paraId="152A161C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0034BE6B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79C93F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06</w:t>
            </w:r>
          </w:p>
        </w:tc>
      </w:tr>
      <w:tr w:rsidR="00991007" w:rsidRPr="00223EA7" w14:paraId="77EFAFC3" w14:textId="77777777" w:rsidTr="00EE7E72">
        <w:trPr>
          <w:gridBefore w:val="1"/>
          <w:wBefore w:w="75" w:type="dxa"/>
        </w:trPr>
        <w:tc>
          <w:tcPr>
            <w:tcW w:w="5529" w:type="dxa"/>
            <w:tcBorders>
              <w:top w:val="nil"/>
              <w:left w:val="nil"/>
              <w:bottom w:val="nil"/>
            </w:tcBorders>
          </w:tcPr>
          <w:p w14:paraId="0A9EF612" w14:textId="77777777" w:rsidR="00991007" w:rsidRPr="00223EA7" w:rsidRDefault="00991007" w:rsidP="00991007">
            <w:pPr>
              <w:pStyle w:val="Listenabsatz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52D630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0.23 - 4.83)</w:t>
            </w:r>
          </w:p>
        </w:tc>
      </w:tr>
      <w:tr w:rsidR="003767DB" w:rsidRPr="00745051" w14:paraId="19A164E2" w14:textId="77777777" w:rsidTr="00EE7E72">
        <w:trPr>
          <w:gridBefore w:val="1"/>
          <w:wBefore w:w="75" w:type="dxa"/>
        </w:trPr>
        <w:tc>
          <w:tcPr>
            <w:tcW w:w="5529" w:type="dxa"/>
            <w:tcBorders>
              <w:top w:val="nil"/>
              <w:left w:val="nil"/>
              <w:bottom w:val="nil"/>
            </w:tcBorders>
          </w:tcPr>
          <w:p w14:paraId="4136B680" w14:textId="77777777" w:rsidR="003767DB" w:rsidRPr="003B2747" w:rsidRDefault="003767DB" w:rsidP="003767DB">
            <w:pPr>
              <w:pStyle w:val="Listenabsatz"/>
              <w:spacing w:after="0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2747">
              <w:rPr>
                <w:rFonts w:ascii="Arial" w:hAnsi="Arial" w:cs="Arial"/>
                <w:sz w:val="20"/>
                <w:szCs w:val="20"/>
                <w:lang w:val="en-US"/>
              </w:rPr>
              <w:t>People from personal environment infected with Coronavirus (ref: no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B0428E2" w14:textId="77777777" w:rsidR="003767DB" w:rsidRPr="003B2747" w:rsidRDefault="003767DB" w:rsidP="003767DB">
            <w:pPr>
              <w:pStyle w:val="Listenabsatz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91007" w:rsidRPr="00223EA7" w14:paraId="29E13746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5FA7F277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0D9A31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0.74+</w:t>
            </w:r>
          </w:p>
        </w:tc>
      </w:tr>
      <w:tr w:rsidR="00991007" w:rsidRPr="00223EA7" w14:paraId="7BB122ED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0123A5E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55FBFF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0.53 - 1.04)</w:t>
            </w:r>
          </w:p>
        </w:tc>
      </w:tr>
      <w:tr w:rsidR="00991007" w:rsidRPr="00223EA7" w14:paraId="5B384B99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5595CE44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16DD65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16</w:t>
            </w:r>
          </w:p>
        </w:tc>
      </w:tr>
      <w:tr w:rsidR="00991007" w:rsidRPr="00223EA7" w14:paraId="4ED637AE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9B9199B" w14:textId="77777777" w:rsidR="00991007" w:rsidRPr="0017252F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180DCC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0.41 - 3.26)</w:t>
            </w:r>
          </w:p>
        </w:tc>
      </w:tr>
      <w:tr w:rsidR="00991007" w:rsidRPr="00223EA7" w14:paraId="2C4F88EE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0B22EFB2" w14:textId="77777777" w:rsidR="00991007" w:rsidRPr="00F82C51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 xml:space="preserve">Feeling that one can influence the infection wi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ronavi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523F34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1.00</w:t>
            </w:r>
          </w:p>
        </w:tc>
      </w:tr>
      <w:tr w:rsidR="00991007" w:rsidRPr="00223EA7" w14:paraId="2DAAFD80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0244E08A" w14:textId="77777777" w:rsidR="00991007" w:rsidRPr="00223EA7" w:rsidRDefault="00991007" w:rsidP="00991007">
            <w:pPr>
              <w:pStyle w:val="Listenabsatz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66CBF3" w14:textId="77777777" w:rsidR="00991007" w:rsidRPr="00991007" w:rsidRDefault="00991007" w:rsidP="00991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007">
              <w:rPr>
                <w:rFonts w:ascii="Arial" w:hAnsi="Arial" w:cs="Arial"/>
                <w:sz w:val="20"/>
                <w:szCs w:val="24"/>
              </w:rPr>
              <w:t>(0.92 - 1.10)</w:t>
            </w:r>
          </w:p>
        </w:tc>
      </w:tr>
      <w:tr w:rsidR="003767DB" w:rsidRPr="00223EA7" w14:paraId="15C3386A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13CBE847" w14:textId="77777777" w:rsidR="003767DB" w:rsidRPr="00223EA7" w:rsidRDefault="003767DB" w:rsidP="003767DB">
            <w:pPr>
              <w:pStyle w:val="Listenabsatz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23EA7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109A97EE" w14:textId="77777777" w:rsidR="003767DB" w:rsidRPr="00F751A1" w:rsidRDefault="003767DB" w:rsidP="00F751A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A1">
              <w:rPr>
                <w:rFonts w:ascii="Arial" w:hAnsi="Arial" w:cs="Arial"/>
                <w:sz w:val="20"/>
                <w:szCs w:val="20"/>
              </w:rPr>
              <w:t>0.00***</w:t>
            </w:r>
          </w:p>
        </w:tc>
      </w:tr>
      <w:tr w:rsidR="003767DB" w:rsidRPr="00223EA7" w14:paraId="5E32A704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7D5801C3" w14:textId="77777777" w:rsidR="003767DB" w:rsidRPr="00223EA7" w:rsidRDefault="003767DB" w:rsidP="003767DB">
            <w:pPr>
              <w:pStyle w:val="Listenabsatz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34488C14" w14:textId="77777777" w:rsidR="003767DB" w:rsidRPr="00F751A1" w:rsidRDefault="003767DB" w:rsidP="00F751A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A1">
              <w:rPr>
                <w:rFonts w:ascii="Arial" w:hAnsi="Arial" w:cs="Arial"/>
                <w:sz w:val="20"/>
                <w:szCs w:val="20"/>
              </w:rPr>
              <w:t>(0.00 - 0.04)</w:t>
            </w:r>
          </w:p>
        </w:tc>
      </w:tr>
      <w:tr w:rsidR="00223EA7" w:rsidRPr="00223EA7" w14:paraId="67DDF701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583E36CB" w14:textId="77777777" w:rsidR="00223EA7" w:rsidRPr="00223EA7" w:rsidRDefault="00223EA7" w:rsidP="00223EA7">
            <w:pPr>
              <w:pStyle w:val="Listenabsatz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5C8EAA0" w14:textId="77777777" w:rsidR="00223EA7" w:rsidRPr="00223EA7" w:rsidRDefault="00223EA7" w:rsidP="00223EA7">
            <w:pPr>
              <w:pStyle w:val="Listenabsatz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3EA7" w:rsidRPr="00223EA7" w14:paraId="49B68AD8" w14:textId="77777777" w:rsidTr="00EE7E72">
        <w:tc>
          <w:tcPr>
            <w:tcW w:w="5604" w:type="dxa"/>
            <w:gridSpan w:val="2"/>
            <w:tcBorders>
              <w:top w:val="nil"/>
              <w:left w:val="nil"/>
              <w:bottom w:val="nil"/>
            </w:tcBorders>
          </w:tcPr>
          <w:p w14:paraId="4959DD5F" w14:textId="77777777" w:rsidR="00223EA7" w:rsidRPr="00223EA7" w:rsidRDefault="00223EA7" w:rsidP="003B2747">
            <w:pPr>
              <w:pStyle w:val="Listenabsatz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23EA7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178E5098" w14:textId="77777777" w:rsidR="00223EA7" w:rsidRPr="00F751A1" w:rsidRDefault="00223EA7" w:rsidP="00F751A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A1">
              <w:rPr>
                <w:rFonts w:ascii="Arial" w:hAnsi="Arial" w:cs="Arial"/>
                <w:sz w:val="20"/>
                <w:szCs w:val="20"/>
              </w:rPr>
              <w:t>5,456</w:t>
            </w:r>
          </w:p>
        </w:tc>
      </w:tr>
      <w:tr w:rsidR="00223EA7" w:rsidRPr="00223EA7" w14:paraId="1267A18F" w14:textId="77777777" w:rsidTr="00EE7E72">
        <w:tblPrEx>
          <w:tblBorders>
            <w:bottom w:val="single" w:sz="6" w:space="0" w:color="auto"/>
          </w:tblBorders>
        </w:tblPrEx>
        <w:tc>
          <w:tcPr>
            <w:tcW w:w="560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F96013" w14:textId="2EE2745E" w:rsidR="00223EA7" w:rsidRPr="00223EA7" w:rsidRDefault="00A92C07" w:rsidP="003B2747">
            <w:pPr>
              <w:pStyle w:val="Listenabsatz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vidua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E7B06A" w14:textId="77777777" w:rsidR="00223EA7" w:rsidRPr="00F751A1" w:rsidRDefault="00223EA7" w:rsidP="00F751A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A1">
              <w:rPr>
                <w:rFonts w:ascii="Arial" w:hAnsi="Arial" w:cs="Arial"/>
                <w:sz w:val="20"/>
                <w:szCs w:val="20"/>
              </w:rPr>
              <w:t>3,222</w:t>
            </w:r>
          </w:p>
        </w:tc>
      </w:tr>
    </w:tbl>
    <w:p w14:paraId="2CADB6A1" w14:textId="6DE42F2F" w:rsidR="00177001" w:rsidRPr="00223EA7" w:rsidRDefault="00223EA7" w:rsidP="00177001">
      <w:pPr>
        <w:pStyle w:val="Listenabsatz"/>
        <w:ind w:left="0"/>
        <w:rPr>
          <w:rFonts w:ascii="Arial" w:hAnsi="Arial" w:cs="Arial"/>
          <w:i/>
          <w:sz w:val="20"/>
          <w:szCs w:val="20"/>
          <w:lang w:val="en-US"/>
        </w:rPr>
      </w:pPr>
      <w:r w:rsidRPr="00223EA7">
        <w:rPr>
          <w:rFonts w:ascii="Arial" w:hAnsi="Arial" w:cs="Arial"/>
          <w:i/>
          <w:sz w:val="20"/>
          <w:szCs w:val="20"/>
          <w:lang w:val="en-US"/>
        </w:rPr>
        <w:t xml:space="preserve">Note. </w:t>
      </w:r>
      <w:r w:rsidR="0017539B" w:rsidRPr="00451AA9">
        <w:rPr>
          <w:rFonts w:ascii="Arial" w:hAnsi="Arial" w:cs="Arial"/>
          <w:sz w:val="20"/>
          <w:szCs w:val="20"/>
          <w:lang w:val="en-US"/>
        </w:rPr>
        <w:t>Odds Ratios are reported with 95% confidence interval</w:t>
      </w:r>
      <w:r w:rsidR="0017539B">
        <w:rPr>
          <w:rFonts w:ascii="Arial" w:hAnsi="Arial" w:cs="Arial"/>
          <w:sz w:val="20"/>
          <w:szCs w:val="20"/>
          <w:lang w:val="en-US"/>
        </w:rPr>
        <w:t>s</w:t>
      </w:r>
      <w:r w:rsidR="0017539B" w:rsidRPr="00451AA9">
        <w:rPr>
          <w:rFonts w:ascii="Arial" w:hAnsi="Arial" w:cs="Arial"/>
          <w:sz w:val="20"/>
          <w:szCs w:val="20"/>
          <w:lang w:val="en-US"/>
        </w:rPr>
        <w:t xml:space="preserve"> in parentheses.</w:t>
      </w:r>
      <w:r w:rsidR="008E1FDC">
        <w:rPr>
          <w:rFonts w:ascii="Arial" w:hAnsi="Arial" w:cs="Arial"/>
          <w:sz w:val="20"/>
          <w:szCs w:val="20"/>
          <w:lang w:val="en-US"/>
        </w:rPr>
        <w:t xml:space="preserve"> </w:t>
      </w:r>
      <w:r w:rsidR="008E1FDC" w:rsidRPr="008E1FDC">
        <w:rPr>
          <w:rFonts w:ascii="Arial" w:hAnsi="Arial" w:cs="Arial"/>
          <w:sz w:val="20"/>
          <w:szCs w:val="20"/>
          <w:lang w:val="en-US"/>
        </w:rPr>
        <w:t>Unless stated otherwise, the reference category is always zero/absence of the characteristic</w:t>
      </w:r>
      <w:r w:rsidR="008E1FDC">
        <w:rPr>
          <w:rFonts w:ascii="Arial" w:hAnsi="Arial" w:cs="Arial"/>
          <w:sz w:val="20"/>
          <w:szCs w:val="20"/>
          <w:lang w:val="en-US"/>
        </w:rPr>
        <w:t>.</w:t>
      </w:r>
      <w:r w:rsidR="0017539B" w:rsidRPr="00451AA9">
        <w:rPr>
          <w:rFonts w:ascii="Arial" w:hAnsi="Arial" w:cs="Arial"/>
          <w:sz w:val="20"/>
          <w:szCs w:val="20"/>
          <w:lang w:val="en-US"/>
        </w:rPr>
        <w:t xml:space="preserve"> </w:t>
      </w:r>
      <w:r w:rsidR="0017539B" w:rsidRPr="0017539B">
        <w:rPr>
          <w:rFonts w:ascii="Arial" w:hAnsi="Arial" w:cs="Arial"/>
          <w:sz w:val="20"/>
          <w:szCs w:val="20"/>
          <w:lang w:val="en-US"/>
        </w:rPr>
        <w:t>ref = reference category</w:t>
      </w:r>
      <w:r w:rsidR="0017539B">
        <w:rPr>
          <w:rFonts w:ascii="Arial" w:hAnsi="Arial" w:cs="Arial"/>
          <w:sz w:val="20"/>
          <w:szCs w:val="20"/>
          <w:lang w:val="en-US"/>
        </w:rPr>
        <w:t>.</w:t>
      </w:r>
      <w:r w:rsidR="0017539B" w:rsidRPr="0017539B">
        <w:rPr>
          <w:rFonts w:ascii="Arial" w:hAnsi="Arial" w:cs="Arial"/>
          <w:sz w:val="20"/>
          <w:szCs w:val="20"/>
          <w:lang w:val="en-US"/>
        </w:rPr>
        <w:t xml:space="preserve"> </w:t>
      </w:r>
      <w:r w:rsidR="00280168">
        <w:rPr>
          <w:rFonts w:ascii="Arial" w:hAnsi="Arial" w:cs="Arial"/>
          <w:sz w:val="20"/>
          <w:szCs w:val="20"/>
          <w:lang w:val="en-US"/>
        </w:rPr>
        <w:t>*** p&lt;</w:t>
      </w:r>
      <w:r w:rsidR="0017539B">
        <w:rPr>
          <w:rFonts w:ascii="Arial" w:hAnsi="Arial" w:cs="Arial"/>
          <w:sz w:val="20"/>
          <w:szCs w:val="20"/>
          <w:lang w:val="en-US"/>
        </w:rPr>
        <w:t xml:space="preserve">.001, </w:t>
      </w:r>
      <w:r w:rsidR="00280168">
        <w:rPr>
          <w:rFonts w:ascii="Arial" w:hAnsi="Arial" w:cs="Arial"/>
          <w:sz w:val="20"/>
          <w:szCs w:val="20"/>
          <w:lang w:val="en-US"/>
        </w:rPr>
        <w:t>** p&lt;</w:t>
      </w:r>
      <w:r w:rsidR="0017539B" w:rsidRPr="0017539B">
        <w:rPr>
          <w:rFonts w:ascii="Arial" w:hAnsi="Arial" w:cs="Arial"/>
          <w:sz w:val="20"/>
          <w:szCs w:val="20"/>
          <w:lang w:val="en-US"/>
        </w:rPr>
        <w:t>.01,</w:t>
      </w:r>
      <w:r w:rsidR="00280168">
        <w:rPr>
          <w:rFonts w:ascii="Arial" w:hAnsi="Arial" w:cs="Arial"/>
          <w:sz w:val="20"/>
          <w:szCs w:val="20"/>
          <w:lang w:val="en-US"/>
        </w:rPr>
        <w:t>* p&lt;.05, + p&lt;</w:t>
      </w:r>
      <w:r w:rsidR="0017539B" w:rsidRPr="00451AA9">
        <w:rPr>
          <w:rFonts w:ascii="Arial" w:hAnsi="Arial" w:cs="Arial"/>
          <w:sz w:val="20"/>
          <w:szCs w:val="20"/>
          <w:lang w:val="en-US"/>
        </w:rPr>
        <w:t>.10</w:t>
      </w:r>
      <w:r w:rsidR="00B53D95">
        <w:rPr>
          <w:rFonts w:ascii="Arial" w:hAnsi="Arial" w:cs="Arial"/>
          <w:sz w:val="20"/>
          <w:szCs w:val="20"/>
          <w:lang w:val="en-US"/>
        </w:rPr>
        <w:t>.</w:t>
      </w:r>
    </w:p>
    <w:p w14:paraId="4AC2A58B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79A5E2B4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7D19E99B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07E3C61E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14602251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78A50A10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3EF747B0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43D9934F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324712CA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3C93EDDE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6C220BB3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1FB33371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1A84181C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35D78B63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29F04A76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06E0FD42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120D00B9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3DEF0B42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201D3C40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542410B8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1CA7ED17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222C451F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064F9A43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7107FE19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0FD5C700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0DDE76D0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29F4C262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67C4B24E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1A10A8F5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6E2C9BDE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6D49A6C9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660BF449" w14:textId="77777777" w:rsidR="00745051" w:rsidRDefault="00745051" w:rsidP="00177001">
      <w:pPr>
        <w:pStyle w:val="Listenabsatz"/>
        <w:ind w:left="0"/>
        <w:rPr>
          <w:rFonts w:ascii="Arial" w:hAnsi="Arial" w:cs="Arial"/>
          <w:b/>
          <w:sz w:val="20"/>
          <w:szCs w:val="20"/>
          <w:lang w:val="en-US"/>
        </w:rPr>
      </w:pPr>
    </w:p>
    <w:p w14:paraId="5F2F996B" w14:textId="3D905B50" w:rsidR="001C21A2" w:rsidRPr="00745051" w:rsidRDefault="00177001" w:rsidP="00177001">
      <w:pPr>
        <w:pStyle w:val="Listenabsatz"/>
        <w:ind w:left="0"/>
        <w:rPr>
          <w:rFonts w:ascii="Arial" w:hAnsi="Arial" w:cs="Arial"/>
          <w:sz w:val="20"/>
          <w:szCs w:val="20"/>
          <w:lang w:val="en-US"/>
        </w:rPr>
      </w:pPr>
      <w:r w:rsidRPr="00223EA7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B02E4C">
        <w:rPr>
          <w:rFonts w:ascii="Arial" w:hAnsi="Arial" w:cs="Arial"/>
          <w:b/>
          <w:sz w:val="20"/>
          <w:szCs w:val="20"/>
          <w:lang w:val="en-US"/>
        </w:rPr>
        <w:t>S</w:t>
      </w:r>
      <w:r w:rsidRPr="00223EA7">
        <w:rPr>
          <w:rFonts w:ascii="Arial" w:hAnsi="Arial" w:cs="Arial"/>
          <w:b/>
          <w:sz w:val="20"/>
          <w:szCs w:val="20"/>
          <w:lang w:val="en-US"/>
        </w:rPr>
        <w:t xml:space="preserve">2. </w:t>
      </w:r>
      <w:r w:rsidR="001D4643" w:rsidRPr="00745051">
        <w:rPr>
          <w:rFonts w:ascii="Arial" w:hAnsi="Arial" w:cs="Arial"/>
          <w:sz w:val="20"/>
          <w:szCs w:val="20"/>
          <w:lang w:val="en-US"/>
        </w:rPr>
        <w:t>Results of random effects logistic regression for determinants of online</w:t>
      </w:r>
      <w:r w:rsidR="00733019" w:rsidRPr="00745051">
        <w:rPr>
          <w:rFonts w:ascii="Arial" w:hAnsi="Arial" w:cs="Arial"/>
          <w:sz w:val="20"/>
          <w:szCs w:val="20"/>
          <w:lang w:val="en-US"/>
        </w:rPr>
        <w:t xml:space="preserve"> health</w:t>
      </w:r>
      <w:r w:rsidR="001D4643" w:rsidRPr="00745051">
        <w:rPr>
          <w:rFonts w:ascii="Arial" w:hAnsi="Arial" w:cs="Arial"/>
          <w:sz w:val="20"/>
          <w:szCs w:val="20"/>
          <w:lang w:val="en-US"/>
        </w:rPr>
        <w:t xml:space="preserve"> consultation use during the COVID-19 pandemic</w:t>
      </w:r>
      <w:r w:rsidR="00A92C07" w:rsidRPr="00745051">
        <w:rPr>
          <w:rFonts w:ascii="Arial" w:hAnsi="Arial" w:cs="Arial"/>
          <w:sz w:val="20"/>
          <w:szCs w:val="20"/>
          <w:lang w:val="en-US"/>
        </w:rPr>
        <w:t xml:space="preserve"> stratified by sex</w:t>
      </w:r>
      <w:r w:rsidR="001D4643" w:rsidRPr="00745051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111"/>
        <w:gridCol w:w="2835"/>
        <w:gridCol w:w="2126"/>
      </w:tblGrid>
      <w:tr w:rsidR="00177001" w:rsidRPr="00223EA7" w14:paraId="5BAE9265" w14:textId="77777777" w:rsidTr="00177001">
        <w:tc>
          <w:tcPr>
            <w:tcW w:w="411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01D83A0" w14:textId="77777777" w:rsidR="00177001" w:rsidRPr="00177001" w:rsidRDefault="0045494A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74F5E3A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23EA7">
              <w:rPr>
                <w:rFonts w:ascii="Arial" w:hAnsi="Arial" w:cs="Arial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ADEAD63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23EA7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177001" w:rsidRPr="00223EA7" w14:paraId="5408901C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33307F4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C4FE9E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68F195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0973" w:rsidRPr="00223EA7" w14:paraId="0A4D841B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78D57BD" w14:textId="77777777" w:rsidR="00060973" w:rsidRPr="00177001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EA7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6BD822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4F6E77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01</w:t>
            </w:r>
          </w:p>
        </w:tc>
      </w:tr>
      <w:tr w:rsidR="00060973" w:rsidRPr="00223EA7" w14:paraId="3DF02609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AD1AE1D" w14:textId="77777777" w:rsidR="00060973" w:rsidRPr="00177001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11721E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97 -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53ABBB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97 - 1.04)</w:t>
            </w:r>
          </w:p>
        </w:tc>
      </w:tr>
      <w:tr w:rsidR="00060973" w:rsidRPr="00223EA7" w14:paraId="210A1DE8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EFFFE9" w14:textId="77777777" w:rsidR="00060973" w:rsidRPr="00223EA7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EA7">
              <w:rPr>
                <w:rFonts w:ascii="Arial" w:hAnsi="Arial" w:cs="Arial"/>
                <w:sz w:val="20"/>
                <w:szCs w:val="20"/>
                <w:lang w:val="en-US"/>
              </w:rPr>
              <w:t>High educational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3962EA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70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94799B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21</w:t>
            </w:r>
          </w:p>
        </w:tc>
      </w:tr>
      <w:tr w:rsidR="00060973" w:rsidRPr="00177001" w14:paraId="16FD19F0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C2A04A8" w14:textId="77777777" w:rsidR="00060973" w:rsidRPr="00223EA7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015D6D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1.12 - 2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69E182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77 - 1.91)</w:t>
            </w:r>
          </w:p>
        </w:tc>
      </w:tr>
      <w:tr w:rsidR="00584431" w:rsidRPr="00177001" w14:paraId="51CD3B52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D8BA46" w14:textId="77777777" w:rsidR="00584431" w:rsidRPr="0017252F" w:rsidRDefault="00584431" w:rsidP="00584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ment status (ref: employ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6EB7BE" w14:textId="77777777" w:rsidR="00584431" w:rsidRPr="0060662E" w:rsidRDefault="00584431" w:rsidP="00584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8BC33A" w14:textId="77777777" w:rsidR="00584431" w:rsidRPr="00584431" w:rsidRDefault="00584431" w:rsidP="00584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973" w:rsidRPr="00177001" w14:paraId="3F74B9F7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699BEB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8F6C1F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33D4B9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53+</w:t>
            </w:r>
          </w:p>
        </w:tc>
      </w:tr>
      <w:tr w:rsidR="00060973" w:rsidRPr="00177001" w14:paraId="6F945D51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0EFCC3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03C258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45 - 1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438D66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26 - 1.06)</w:t>
            </w:r>
          </w:p>
        </w:tc>
      </w:tr>
      <w:tr w:rsidR="00060973" w:rsidRPr="00177001" w14:paraId="3CC2DD8F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9CCCF68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/unemploy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3DA0AC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0.28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49C2CC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66</w:t>
            </w:r>
          </w:p>
        </w:tc>
      </w:tr>
      <w:tr w:rsidR="00060973" w:rsidRPr="00177001" w14:paraId="3F7895C2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ABA7B70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1E2BE9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07 - 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877AA3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26 - 1.67)</w:t>
            </w:r>
          </w:p>
        </w:tc>
      </w:tr>
      <w:tr w:rsidR="00060973" w:rsidRPr="00177001" w14:paraId="4C78E0E4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160574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ehold inc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DBDBAD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875FF5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00</w:t>
            </w:r>
          </w:p>
        </w:tc>
      </w:tr>
      <w:tr w:rsidR="00060973" w:rsidRPr="00177001" w14:paraId="51ED5720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586F15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AA53D1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1.00 - 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5E54F1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1.00 - 1.00)</w:t>
            </w:r>
          </w:p>
        </w:tc>
      </w:tr>
      <w:tr w:rsidR="00060973" w:rsidRPr="00177001" w14:paraId="064418C0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9343B99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gration backgrou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DF0F50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5B226B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90</w:t>
            </w:r>
          </w:p>
        </w:tc>
      </w:tr>
      <w:tr w:rsidR="00060973" w:rsidRPr="00177001" w14:paraId="46A62809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7621DD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FE0A41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37 - 2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DC39E7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69 - 5.24)</w:t>
            </w:r>
          </w:p>
        </w:tc>
      </w:tr>
      <w:tr w:rsidR="00584431" w:rsidRPr="00745051" w14:paraId="31B1A694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5AC84B" w14:textId="77777777" w:rsidR="00584431" w:rsidRPr="00E349BC" w:rsidRDefault="00584431" w:rsidP="00584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>Area lived in (ref: metropolitan distric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C2DC16" w14:textId="77777777" w:rsidR="00584431" w:rsidRPr="006B44D9" w:rsidRDefault="00584431" w:rsidP="00584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81EEC4" w14:textId="77777777" w:rsidR="00584431" w:rsidRPr="00EE7E72" w:rsidRDefault="00584431" w:rsidP="00584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0973" w:rsidRPr="00177001" w14:paraId="31B292FC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7503949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rb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B25DDE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C7D7E6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11</w:t>
            </w:r>
          </w:p>
        </w:tc>
      </w:tr>
      <w:tr w:rsidR="00060973" w:rsidRPr="00177001" w14:paraId="0FE55399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BD8DE9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F9FE9C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71 - 1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A96DC7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64 - 1.93)</w:t>
            </w:r>
          </w:p>
        </w:tc>
      </w:tr>
      <w:tr w:rsidR="00060973" w:rsidRPr="00177001" w14:paraId="3DDA8B7D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C4C210" w14:textId="77777777" w:rsidR="00060973" w:rsidRPr="00E349BC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>(Partially) densely populated rural distri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55C377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0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389C8C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90</w:t>
            </w:r>
          </w:p>
        </w:tc>
      </w:tr>
      <w:tr w:rsidR="00060973" w:rsidRPr="00177001" w14:paraId="7BD88AF7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261215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9050AC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53 - 1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73B44C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48 - 1.71)</w:t>
            </w:r>
          </w:p>
        </w:tc>
      </w:tr>
      <w:tr w:rsidR="00060973" w:rsidRPr="00177001" w14:paraId="2D15D3D2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D58313F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rsely populated rural distri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66201D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EAFDC3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97</w:t>
            </w:r>
          </w:p>
        </w:tc>
      </w:tr>
      <w:tr w:rsidR="00060973" w:rsidRPr="00177001" w14:paraId="1E0A3973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6BD8AF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6490A8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33 - 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0E6A21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47 - 2.03)</w:t>
            </w:r>
          </w:p>
        </w:tc>
      </w:tr>
      <w:tr w:rsidR="00584431" w:rsidRPr="00745051" w14:paraId="45A95069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4AB2DE" w14:textId="77777777" w:rsidR="00584431" w:rsidRPr="00E349BC" w:rsidRDefault="00584431" w:rsidP="00584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 xml:space="preserve">Residential form of partnership (ref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 partne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BCAA12" w14:textId="77777777" w:rsidR="00584431" w:rsidRPr="006B44D9" w:rsidRDefault="00584431" w:rsidP="00584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D52997" w14:textId="77777777" w:rsidR="00584431" w:rsidRPr="00EE7E72" w:rsidRDefault="00584431" w:rsidP="00584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0973" w:rsidRPr="00177001" w14:paraId="5C306DBE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7E9BB9" w14:textId="77777777" w:rsidR="00060973" w:rsidRPr="00E349BC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ner in the same househol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28B7F0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2.27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2540B7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96</w:t>
            </w:r>
          </w:p>
        </w:tc>
      </w:tr>
      <w:tr w:rsidR="00060973" w:rsidRPr="00177001" w14:paraId="0F29049E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8EEF3E1" w14:textId="77777777" w:rsidR="00060973" w:rsidRPr="00E349BC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0EE11F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1.13 - 4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DF28B1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57 - 1.62)</w:t>
            </w:r>
          </w:p>
        </w:tc>
      </w:tr>
      <w:tr w:rsidR="00060973" w:rsidRPr="00177001" w14:paraId="4360004F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3A2CD9B" w14:textId="77777777" w:rsidR="00060973" w:rsidRPr="00E349BC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ner not in the same househol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B69398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2.86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48F15C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81</w:t>
            </w:r>
          </w:p>
        </w:tc>
      </w:tr>
      <w:tr w:rsidR="00060973" w:rsidRPr="00177001" w14:paraId="737D3AAC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F89EC8" w14:textId="77777777" w:rsidR="00060973" w:rsidRPr="00E349BC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F04575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1.04 - 7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A57B6F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27 - 2.47)</w:t>
            </w:r>
          </w:p>
        </w:tc>
      </w:tr>
      <w:tr w:rsidR="00060973" w:rsidRPr="00177001" w14:paraId="010FA1AB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640C150" w14:textId="77777777" w:rsidR="00060973" w:rsidRPr="00E349BC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ving childr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44D209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3A710B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11</w:t>
            </w:r>
          </w:p>
        </w:tc>
      </w:tr>
      <w:tr w:rsidR="00060973" w:rsidRPr="00177001" w14:paraId="0D1E6069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B9DB89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27FC60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71 - 2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09B981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56 - 2.21)</w:t>
            </w:r>
          </w:p>
        </w:tc>
      </w:tr>
      <w:tr w:rsidR="00060973" w:rsidRPr="00177001" w14:paraId="1D1C1C6B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6547C0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rated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7E8604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0.59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E80531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62**</w:t>
            </w:r>
          </w:p>
        </w:tc>
      </w:tr>
      <w:tr w:rsidR="00060973" w:rsidRPr="00177001" w14:paraId="17E3D987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A7AF2C3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BFFE07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44 - 0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812E8F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45 - 0.85)</w:t>
            </w:r>
          </w:p>
        </w:tc>
      </w:tr>
      <w:tr w:rsidR="006B44D9" w:rsidRPr="00745051" w14:paraId="62BB9804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B1CBEA7" w14:textId="77777777" w:rsidR="006B44D9" w:rsidRPr="005F1E79" w:rsidRDefault="001C21A2" w:rsidP="006B44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equency of physical activity (ref: low frequenc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CABF65" w14:textId="77777777" w:rsidR="006B44D9" w:rsidRPr="0066653C" w:rsidRDefault="006B44D9" w:rsidP="00A00D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1D5E68" w14:textId="77777777" w:rsidR="006B44D9" w:rsidRPr="0066653C" w:rsidRDefault="006B44D9" w:rsidP="006B44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060973" w:rsidRPr="00177001" w14:paraId="74275A50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C3C24B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01A637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88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526633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22</w:t>
            </w:r>
          </w:p>
        </w:tc>
      </w:tr>
      <w:tr w:rsidR="00060973" w:rsidRPr="00177001" w14:paraId="51F529F5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C09A37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E8E81B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1.22 - 2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1D0929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75 - 1.96)</w:t>
            </w:r>
          </w:p>
        </w:tc>
      </w:tr>
      <w:tr w:rsidR="00060973" w:rsidRPr="00177001" w14:paraId="2D452185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578175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freque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0E488F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2.17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0274BC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32</w:t>
            </w:r>
          </w:p>
        </w:tc>
      </w:tr>
      <w:tr w:rsidR="00060973" w:rsidRPr="00177001" w14:paraId="0D5F0AD7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23C142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B9E7EF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1.17 - 4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035EF8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65 - 2.70)</w:t>
            </w:r>
          </w:p>
        </w:tc>
      </w:tr>
      <w:tr w:rsidR="00060973" w:rsidRPr="00745051" w14:paraId="338791B0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22F9D2B" w14:textId="77777777" w:rsidR="00060973" w:rsidRPr="00F82C51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of walk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ref: low frequenc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AD43E7" w14:textId="77777777" w:rsidR="00060973" w:rsidRPr="0066653C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2C11E" w14:textId="77777777" w:rsidR="00060973" w:rsidRPr="0066653C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60973" w:rsidRPr="00177001" w14:paraId="28CA0561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ECD517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B7D07D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C60C12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13</w:t>
            </w:r>
          </w:p>
        </w:tc>
      </w:tr>
      <w:tr w:rsidR="00060973" w:rsidRPr="00177001" w14:paraId="77F3CEF0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3D27DD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2F2A04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68 - 1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6BC866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72 - 1.79)</w:t>
            </w:r>
          </w:p>
        </w:tc>
      </w:tr>
      <w:tr w:rsidR="00060973" w:rsidRPr="00177001" w14:paraId="520C8494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56BDE1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freque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BF41C6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99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4B0506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81</w:t>
            </w:r>
          </w:p>
        </w:tc>
      </w:tr>
      <w:tr w:rsidR="00060973" w:rsidRPr="00177001" w14:paraId="79C40F86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4713F5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D570F3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1.24 - 3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5AF709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45 - 1.44)</w:t>
            </w:r>
          </w:p>
        </w:tc>
      </w:tr>
      <w:tr w:rsidR="00060973" w:rsidRPr="00177001" w14:paraId="5BD10E00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948029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ve sympto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05A817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0E7CA9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16</w:t>
            </w:r>
          </w:p>
        </w:tc>
      </w:tr>
      <w:tr w:rsidR="00060973" w:rsidRPr="00177001" w14:paraId="3925C0C6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E12EF16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6B1E12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88 - 1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6D74C7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91 - 1.49)</w:t>
            </w:r>
          </w:p>
        </w:tc>
      </w:tr>
      <w:tr w:rsidR="00060973" w:rsidRPr="00177001" w14:paraId="756471CF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613488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eli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2945FC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94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6EA2B2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05</w:t>
            </w:r>
          </w:p>
        </w:tc>
      </w:tr>
      <w:tr w:rsidR="00060973" w:rsidRPr="00177001" w14:paraId="32BC5F8D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96F08D0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B1DBB8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1.25 - 2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46F89C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68 - 1.62)</w:t>
            </w:r>
          </w:p>
        </w:tc>
      </w:tr>
      <w:tr w:rsidR="00060973" w:rsidRPr="00177001" w14:paraId="2FC5130E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AA66D5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satisfa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37E593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6F1D55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44+</w:t>
            </w:r>
          </w:p>
        </w:tc>
      </w:tr>
      <w:tr w:rsidR="00060973" w:rsidRPr="00177001" w14:paraId="22D80E8F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678DD5F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D164D2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91 - 1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5A7ED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97 - 2.15)</w:t>
            </w:r>
          </w:p>
        </w:tc>
      </w:tr>
      <w:tr w:rsidR="00060973" w:rsidRPr="00177001" w14:paraId="056B4350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5B34729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itute towards own ag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BDC71C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8C677E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81</w:t>
            </w:r>
          </w:p>
        </w:tc>
      </w:tr>
      <w:tr w:rsidR="00060973" w:rsidRPr="00177001" w14:paraId="6E1A3632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02152C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F33345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92 - 2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02A253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46 - 1.40)</w:t>
            </w:r>
          </w:p>
        </w:tc>
      </w:tr>
      <w:tr w:rsidR="00060973" w:rsidRPr="00177001" w14:paraId="0FDC9B7F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E9E1984" w14:textId="77777777" w:rsidR="00060973" w:rsidRPr="00F82C51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>Perceiving Corona crisis as a personal thr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45D8D0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08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9B60C8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09+</w:t>
            </w:r>
          </w:p>
        </w:tc>
      </w:tr>
      <w:tr w:rsidR="00060973" w:rsidRPr="00177001" w14:paraId="63D0DB19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460B84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347928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99 - 1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18C1D5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99 - 1.20)</w:t>
            </w:r>
          </w:p>
        </w:tc>
      </w:tr>
      <w:tr w:rsidR="0060662E" w:rsidRPr="00745051" w14:paraId="56319A5C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723C4D" w14:textId="77777777" w:rsidR="0060662E" w:rsidRPr="00F82C51" w:rsidRDefault="007B007F" w:rsidP="006066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es</w:t>
            </w:r>
            <w:r w:rsidR="0060662E" w:rsidRPr="00F82C51">
              <w:rPr>
                <w:rFonts w:ascii="Arial" w:hAnsi="Arial" w:cs="Arial"/>
                <w:sz w:val="20"/>
                <w:szCs w:val="20"/>
                <w:lang w:val="en-US"/>
              </w:rPr>
              <w:t>elf infected with Coronavirus (ref</w:t>
            </w:r>
            <w:r w:rsidR="0060662E">
              <w:rPr>
                <w:rFonts w:ascii="Arial" w:hAnsi="Arial" w:cs="Arial"/>
                <w:sz w:val="20"/>
                <w:szCs w:val="20"/>
                <w:lang w:val="en-US"/>
              </w:rPr>
              <w:t>: 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80373A" w14:textId="77777777" w:rsidR="0060662E" w:rsidRPr="00EE7E72" w:rsidRDefault="0060662E" w:rsidP="006066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D3A36E" w14:textId="77777777" w:rsidR="0060662E" w:rsidRPr="00177001" w:rsidRDefault="0060662E" w:rsidP="006066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0973" w:rsidRPr="00177001" w14:paraId="564702D9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7FBAEBD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6B510B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10D84E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49</w:t>
            </w:r>
          </w:p>
        </w:tc>
      </w:tr>
      <w:tr w:rsidR="00060973" w:rsidRPr="00177001" w14:paraId="71FA827F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4528DA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3D3438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25 - 7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094075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19 - 11.71)</w:t>
            </w:r>
          </w:p>
        </w:tc>
      </w:tr>
      <w:tr w:rsidR="00060973" w:rsidRPr="00177001" w14:paraId="29851E9C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6D329B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3B3083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1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C0E103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76</w:t>
            </w:r>
          </w:p>
        </w:tc>
      </w:tr>
      <w:tr w:rsidR="00060973" w:rsidRPr="00177001" w14:paraId="371B3DB8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F41D70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1A3891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17 - 8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F8D549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07 - 8.80)</w:t>
            </w:r>
          </w:p>
        </w:tc>
      </w:tr>
      <w:tr w:rsidR="0060662E" w:rsidRPr="00745051" w14:paraId="1D62D637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1B7A69" w14:textId="77777777" w:rsidR="0060662E" w:rsidRPr="00F82C51" w:rsidRDefault="0060662E" w:rsidP="006066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 xml:space="preserve">People from personal environment infected wi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ronavirus (ref: 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33DB52" w14:textId="77777777" w:rsidR="0060662E" w:rsidRPr="00EE7E72" w:rsidRDefault="0060662E" w:rsidP="006066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71B613" w14:textId="77777777" w:rsidR="0060662E" w:rsidRPr="00177001" w:rsidRDefault="0060662E" w:rsidP="006066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0973" w:rsidRPr="00177001" w14:paraId="0AA0557F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3C0B140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5CEA12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8C9E44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0.78</w:t>
            </w:r>
          </w:p>
        </w:tc>
      </w:tr>
      <w:tr w:rsidR="00060973" w:rsidRPr="00177001" w14:paraId="7FDF7740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FCA4DB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4D41FB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42 - 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E9293B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47 - 1.28)</w:t>
            </w:r>
          </w:p>
        </w:tc>
      </w:tr>
      <w:tr w:rsidR="00060973" w:rsidRPr="00177001" w14:paraId="3EF7DD3B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EEC2A5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ADF919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3A2705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90</w:t>
            </w:r>
          </w:p>
        </w:tc>
      </w:tr>
      <w:tr w:rsidR="00060973" w:rsidRPr="00177001" w14:paraId="5FCF64E2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EF0849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1DA8EA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27 - 3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E61563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34 - 10.80)</w:t>
            </w:r>
          </w:p>
        </w:tc>
      </w:tr>
      <w:tr w:rsidR="00060973" w:rsidRPr="00177001" w14:paraId="03399FC6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5E1DD9" w14:textId="77777777" w:rsidR="00060973" w:rsidRPr="00F82C51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 xml:space="preserve">Feeling that one can influence the infection wi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ronavi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ABEF50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08B5F7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1.02</w:t>
            </w:r>
          </w:p>
        </w:tc>
      </w:tr>
      <w:tr w:rsidR="00060973" w:rsidRPr="00177001" w14:paraId="29EB702C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B316A4" w14:textId="77777777" w:rsidR="00060973" w:rsidRPr="0017252F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7875C2" w14:textId="77777777" w:rsidR="00060973" w:rsidRPr="00A00DC5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00DC5">
              <w:rPr>
                <w:rFonts w:ascii="Arial" w:hAnsi="Arial" w:cs="Arial"/>
                <w:sz w:val="20"/>
                <w:szCs w:val="24"/>
              </w:rPr>
              <w:t>(0.87 - 1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4A7EB3" w14:textId="77777777" w:rsidR="00060973" w:rsidRPr="00060973" w:rsidRDefault="00060973" w:rsidP="000609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60973">
              <w:rPr>
                <w:rFonts w:ascii="Arial" w:hAnsi="Arial" w:cs="Arial"/>
                <w:sz w:val="20"/>
                <w:szCs w:val="24"/>
              </w:rPr>
              <w:t>(0.89 - 1.18)</w:t>
            </w:r>
          </w:p>
        </w:tc>
      </w:tr>
      <w:tr w:rsidR="00177001" w:rsidRPr="00177001" w14:paraId="40E61EA8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83B04FA" w14:textId="77777777" w:rsidR="00177001" w:rsidRPr="0017252F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3ABF1E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001">
              <w:rPr>
                <w:rFonts w:ascii="Arial" w:hAnsi="Arial" w:cs="Arial"/>
                <w:sz w:val="20"/>
                <w:szCs w:val="20"/>
              </w:rPr>
              <w:t>0.00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C2A2A3" w14:textId="77777777" w:rsidR="00177001" w:rsidRPr="00177001" w:rsidRDefault="0060662E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*</w:t>
            </w:r>
          </w:p>
        </w:tc>
      </w:tr>
      <w:tr w:rsidR="00177001" w:rsidRPr="00177001" w14:paraId="58270152" w14:textId="77777777" w:rsidTr="001770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32EBE5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909A5D" w14:textId="77777777" w:rsidR="00177001" w:rsidRPr="00177001" w:rsidRDefault="0060662E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 - 0.02</w:t>
            </w:r>
            <w:r w:rsidR="00177001" w:rsidRPr="001770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7ECA62" w14:textId="77777777" w:rsidR="00177001" w:rsidRPr="00177001" w:rsidRDefault="00A00DC5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 - 0.69</w:t>
            </w:r>
            <w:r w:rsidR="00177001" w:rsidRPr="001770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7001" w:rsidRPr="00177001" w14:paraId="0EED84A6" w14:textId="77777777" w:rsidTr="00177001"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B6A79F5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ED59DAB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40E9818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001" w:rsidRPr="00177001" w14:paraId="577265BB" w14:textId="77777777" w:rsidTr="0060662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06830F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7001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DEBD7A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001">
              <w:rPr>
                <w:rFonts w:ascii="Arial" w:hAnsi="Arial" w:cs="Arial"/>
                <w:sz w:val="20"/>
                <w:szCs w:val="20"/>
              </w:rPr>
              <w:t>2,7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17C1CC" w14:textId="77777777" w:rsidR="00177001" w:rsidRPr="00177001" w:rsidRDefault="00177001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7001">
              <w:rPr>
                <w:rFonts w:ascii="Arial" w:hAnsi="Arial" w:cs="Arial"/>
                <w:sz w:val="20"/>
                <w:szCs w:val="20"/>
              </w:rPr>
              <w:t>2,673</w:t>
            </w:r>
          </w:p>
        </w:tc>
      </w:tr>
      <w:tr w:rsidR="0060662E" w:rsidRPr="00177001" w14:paraId="4E847AA8" w14:textId="77777777" w:rsidTr="00177001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5A0BB" w14:textId="0D4B46C1" w:rsidR="0060662E" w:rsidRPr="00177001" w:rsidRDefault="00A92C07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vidua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4120F" w14:textId="77777777" w:rsidR="0060662E" w:rsidRPr="00177001" w:rsidRDefault="0060662E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5810C" w14:textId="77777777" w:rsidR="0060662E" w:rsidRPr="00177001" w:rsidRDefault="0060662E" w:rsidP="001770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F3F5F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586</w:t>
            </w:r>
          </w:p>
        </w:tc>
      </w:tr>
    </w:tbl>
    <w:p w14:paraId="4B625BF1" w14:textId="55682FB7" w:rsidR="00177001" w:rsidRPr="0017539B" w:rsidRDefault="00177001" w:rsidP="00177001">
      <w:pPr>
        <w:rPr>
          <w:rFonts w:ascii="Arial" w:hAnsi="Arial" w:cs="Arial"/>
          <w:i/>
          <w:sz w:val="20"/>
          <w:szCs w:val="20"/>
          <w:lang w:val="en-US"/>
        </w:rPr>
      </w:pPr>
      <w:r w:rsidRPr="0017539B">
        <w:rPr>
          <w:rFonts w:ascii="Arial" w:hAnsi="Arial" w:cs="Arial"/>
          <w:i/>
          <w:sz w:val="20"/>
          <w:szCs w:val="20"/>
          <w:lang w:val="en-US"/>
        </w:rPr>
        <w:t xml:space="preserve">Note. </w:t>
      </w:r>
      <w:r w:rsidR="0017539B" w:rsidRPr="00451AA9">
        <w:rPr>
          <w:rFonts w:ascii="Arial" w:hAnsi="Arial" w:cs="Arial"/>
          <w:sz w:val="20"/>
          <w:szCs w:val="20"/>
          <w:lang w:val="en-US"/>
        </w:rPr>
        <w:t>Odds Ratios are reported with 95% confidence interval</w:t>
      </w:r>
      <w:r w:rsidR="0017539B">
        <w:rPr>
          <w:rFonts w:ascii="Arial" w:hAnsi="Arial" w:cs="Arial"/>
          <w:sz w:val="20"/>
          <w:szCs w:val="20"/>
          <w:lang w:val="en-US"/>
        </w:rPr>
        <w:t>s</w:t>
      </w:r>
      <w:r w:rsidR="0017539B" w:rsidRPr="00451AA9">
        <w:rPr>
          <w:rFonts w:ascii="Arial" w:hAnsi="Arial" w:cs="Arial"/>
          <w:sz w:val="20"/>
          <w:szCs w:val="20"/>
          <w:lang w:val="en-US"/>
        </w:rPr>
        <w:t xml:space="preserve"> in parentheses.</w:t>
      </w:r>
      <w:r w:rsidR="0017539B">
        <w:rPr>
          <w:rFonts w:ascii="Arial" w:hAnsi="Arial" w:cs="Arial"/>
          <w:sz w:val="20"/>
          <w:szCs w:val="20"/>
          <w:lang w:val="en-US"/>
        </w:rPr>
        <w:t xml:space="preserve"> </w:t>
      </w:r>
      <w:r w:rsidR="008E1FDC" w:rsidRPr="008E1FDC">
        <w:rPr>
          <w:rFonts w:ascii="Arial" w:hAnsi="Arial" w:cs="Arial"/>
          <w:sz w:val="20"/>
          <w:szCs w:val="20"/>
          <w:lang w:val="en-US"/>
        </w:rPr>
        <w:t>Unless stated otherwise, the reference category is always zero/absence of the characteristic</w:t>
      </w:r>
      <w:r w:rsidR="008E1FDC">
        <w:rPr>
          <w:rFonts w:ascii="Arial" w:hAnsi="Arial" w:cs="Arial"/>
          <w:sz w:val="20"/>
          <w:szCs w:val="20"/>
          <w:lang w:val="en-US"/>
        </w:rPr>
        <w:t xml:space="preserve">. </w:t>
      </w:r>
      <w:r w:rsidR="0017539B" w:rsidRPr="0017539B">
        <w:rPr>
          <w:rFonts w:ascii="Arial" w:hAnsi="Arial" w:cs="Arial"/>
          <w:sz w:val="20"/>
          <w:szCs w:val="20"/>
          <w:lang w:val="en-US"/>
        </w:rPr>
        <w:t>ref = reference category</w:t>
      </w:r>
      <w:r w:rsidR="0017539B">
        <w:rPr>
          <w:rFonts w:ascii="Arial" w:hAnsi="Arial" w:cs="Arial"/>
          <w:sz w:val="20"/>
          <w:szCs w:val="20"/>
          <w:lang w:val="en-US"/>
        </w:rPr>
        <w:t>.</w:t>
      </w:r>
      <w:r w:rsidR="0017539B" w:rsidRPr="00451AA9">
        <w:rPr>
          <w:rFonts w:ascii="Arial" w:hAnsi="Arial" w:cs="Arial"/>
          <w:sz w:val="20"/>
          <w:szCs w:val="20"/>
          <w:lang w:val="en-US"/>
        </w:rPr>
        <w:t xml:space="preserve"> </w:t>
      </w:r>
      <w:r w:rsidR="00280168">
        <w:rPr>
          <w:rFonts w:ascii="Arial" w:hAnsi="Arial" w:cs="Arial"/>
          <w:sz w:val="20"/>
          <w:szCs w:val="20"/>
          <w:lang w:val="en-US"/>
        </w:rPr>
        <w:t>*** p&lt;</w:t>
      </w:r>
      <w:r w:rsidR="0017539B">
        <w:rPr>
          <w:rFonts w:ascii="Arial" w:hAnsi="Arial" w:cs="Arial"/>
          <w:sz w:val="20"/>
          <w:szCs w:val="20"/>
          <w:lang w:val="en-US"/>
        </w:rPr>
        <w:t xml:space="preserve">.001, </w:t>
      </w:r>
      <w:r w:rsidR="00280168">
        <w:rPr>
          <w:rFonts w:ascii="Arial" w:hAnsi="Arial" w:cs="Arial"/>
          <w:sz w:val="20"/>
          <w:szCs w:val="20"/>
          <w:lang w:val="en-US"/>
        </w:rPr>
        <w:t>** p&lt;</w:t>
      </w:r>
      <w:r w:rsidR="0017539B" w:rsidRPr="0017539B">
        <w:rPr>
          <w:rFonts w:ascii="Arial" w:hAnsi="Arial" w:cs="Arial"/>
          <w:sz w:val="20"/>
          <w:szCs w:val="20"/>
          <w:lang w:val="en-US"/>
        </w:rPr>
        <w:t>.01,</w:t>
      </w:r>
      <w:r w:rsidR="00280168">
        <w:rPr>
          <w:rFonts w:ascii="Arial" w:hAnsi="Arial" w:cs="Arial"/>
          <w:sz w:val="20"/>
          <w:szCs w:val="20"/>
          <w:lang w:val="en-US"/>
        </w:rPr>
        <w:t>* p&lt;.05, + p&lt;</w:t>
      </w:r>
      <w:r w:rsidR="0017539B" w:rsidRPr="00451AA9">
        <w:rPr>
          <w:rFonts w:ascii="Arial" w:hAnsi="Arial" w:cs="Arial"/>
          <w:sz w:val="20"/>
          <w:szCs w:val="20"/>
          <w:lang w:val="en-US"/>
        </w:rPr>
        <w:t>.10</w:t>
      </w:r>
      <w:r w:rsidR="00B53D95">
        <w:rPr>
          <w:rFonts w:ascii="Arial" w:hAnsi="Arial" w:cs="Arial"/>
          <w:sz w:val="20"/>
          <w:szCs w:val="20"/>
          <w:lang w:val="en-US"/>
        </w:rPr>
        <w:t>.</w:t>
      </w:r>
    </w:p>
    <w:p w14:paraId="7D100540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0A8F5816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13EE038E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2083B62A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518E09D7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4693DB58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4B3B3229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56F67CA8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636B75DF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08F68C52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29EE2B4B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5A475AB3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1603C95E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7CE4F5D3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7A68C9BD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08C2E529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5B59BBD9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3529A4DF" w14:textId="77777777" w:rsidR="00745051" w:rsidRDefault="00745051" w:rsidP="00177001">
      <w:pPr>
        <w:rPr>
          <w:rFonts w:ascii="Arial" w:hAnsi="Arial" w:cs="Arial"/>
          <w:b/>
          <w:sz w:val="20"/>
          <w:szCs w:val="20"/>
          <w:lang w:val="en-US"/>
        </w:rPr>
      </w:pPr>
    </w:p>
    <w:p w14:paraId="0CDC40F9" w14:textId="1C8854CB" w:rsidR="0086698B" w:rsidRPr="00B02E4C" w:rsidRDefault="00177001" w:rsidP="00177001">
      <w:pPr>
        <w:rPr>
          <w:rFonts w:ascii="Arial" w:hAnsi="Arial" w:cs="Arial"/>
          <w:bCs/>
          <w:sz w:val="20"/>
          <w:szCs w:val="20"/>
          <w:lang w:val="en-US"/>
        </w:rPr>
      </w:pPr>
      <w:bookmarkStart w:id="0" w:name="_GoBack"/>
      <w:bookmarkEnd w:id="0"/>
      <w:r w:rsidRPr="001D464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B02E4C">
        <w:rPr>
          <w:rFonts w:ascii="Arial" w:hAnsi="Arial" w:cs="Arial"/>
          <w:b/>
          <w:sz w:val="20"/>
          <w:szCs w:val="20"/>
          <w:lang w:val="en-US"/>
        </w:rPr>
        <w:t>S</w:t>
      </w:r>
      <w:r w:rsidRPr="001D4643">
        <w:rPr>
          <w:rFonts w:ascii="Arial" w:hAnsi="Arial" w:cs="Arial"/>
          <w:b/>
          <w:sz w:val="20"/>
          <w:szCs w:val="20"/>
          <w:lang w:val="en-US"/>
        </w:rPr>
        <w:t xml:space="preserve">3. </w:t>
      </w:r>
      <w:r w:rsidR="001D4643" w:rsidRPr="00B02E4C">
        <w:rPr>
          <w:rFonts w:ascii="Arial" w:hAnsi="Arial" w:cs="Arial"/>
          <w:bCs/>
          <w:sz w:val="20"/>
          <w:szCs w:val="20"/>
          <w:lang w:val="en-US"/>
        </w:rPr>
        <w:t>Results of random effects logistic regression for determinants of online</w:t>
      </w:r>
      <w:r w:rsidR="000A4FFF" w:rsidRPr="00B02E4C">
        <w:rPr>
          <w:rFonts w:ascii="Arial" w:hAnsi="Arial" w:cs="Arial"/>
          <w:bCs/>
          <w:sz w:val="20"/>
          <w:szCs w:val="20"/>
          <w:lang w:val="en-US"/>
        </w:rPr>
        <w:t xml:space="preserve"> health</w:t>
      </w:r>
      <w:r w:rsidR="001D4643" w:rsidRPr="00B02E4C">
        <w:rPr>
          <w:rFonts w:ascii="Arial" w:hAnsi="Arial" w:cs="Arial"/>
          <w:bCs/>
          <w:sz w:val="20"/>
          <w:szCs w:val="20"/>
          <w:lang w:val="en-US"/>
        </w:rPr>
        <w:t xml:space="preserve"> consultation use during the COVID-19 pandemic</w:t>
      </w:r>
      <w:r w:rsidR="00A92C07" w:rsidRPr="00B02E4C">
        <w:rPr>
          <w:rFonts w:ascii="Arial" w:hAnsi="Arial" w:cs="Arial"/>
          <w:bCs/>
          <w:sz w:val="20"/>
          <w:szCs w:val="20"/>
          <w:lang w:val="en-US"/>
        </w:rPr>
        <w:t xml:space="preserve"> stratified by age groups</w:t>
      </w:r>
      <w:r w:rsidR="001D4643" w:rsidRPr="00B02E4C">
        <w:rPr>
          <w:rFonts w:ascii="Arial" w:hAnsi="Arial" w:cs="Arial"/>
          <w:bCs/>
          <w:sz w:val="20"/>
          <w:szCs w:val="20"/>
          <w:lang w:val="en-US"/>
        </w:rPr>
        <w:t>.</w:t>
      </w:r>
    </w:p>
    <w:tbl>
      <w:tblPr>
        <w:tblW w:w="907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675"/>
        <w:gridCol w:w="1559"/>
        <w:gridCol w:w="2838"/>
      </w:tblGrid>
      <w:tr w:rsidR="0017252F" w:rsidRPr="0017252F" w14:paraId="0F38F7E6" w14:textId="77777777" w:rsidTr="00155571">
        <w:tc>
          <w:tcPr>
            <w:tcW w:w="46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8B54A13" w14:textId="77777777" w:rsidR="0017252F" w:rsidRPr="0017252F" w:rsidRDefault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252F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DE7AEE4" w14:textId="77777777" w:rsidR="0017252F" w:rsidRPr="0017252F" w:rsidRDefault="00A329A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AF">
              <w:rPr>
                <w:rFonts w:ascii="Arial" w:hAnsi="Arial" w:cs="Arial"/>
                <w:b/>
                <w:sz w:val="20"/>
                <w:szCs w:val="20"/>
              </w:rPr>
              <w:t>≤64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C2D4190" w14:textId="77777777" w:rsidR="0017252F" w:rsidRPr="0017252F" w:rsidRDefault="00A32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AF">
              <w:rPr>
                <w:rFonts w:ascii="Arial" w:hAnsi="Arial" w:cs="Arial"/>
                <w:b/>
                <w:sz w:val="20"/>
                <w:szCs w:val="20"/>
              </w:rPr>
              <w:t>≥65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Years</w:t>
            </w:r>
          </w:p>
        </w:tc>
      </w:tr>
      <w:tr w:rsidR="00462A20" w:rsidRPr="0017252F" w14:paraId="7A4AE4B4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78AEA14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42CB98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E2B43">
              <w:rPr>
                <w:rFonts w:ascii="Arial" w:hAnsi="Arial" w:cs="Arial"/>
                <w:sz w:val="20"/>
                <w:szCs w:val="24"/>
              </w:rPr>
              <w:t>0.87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8896740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462A20" w:rsidRPr="0017252F" w14:paraId="34E667CD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634C128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2E76F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E2B43">
              <w:rPr>
                <w:rFonts w:ascii="Arial" w:hAnsi="Arial" w:cs="Arial"/>
                <w:sz w:val="20"/>
                <w:szCs w:val="24"/>
              </w:rPr>
              <w:t>(0.55 - 1.38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BD5673D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57 - 1.30)</w:t>
            </w:r>
          </w:p>
        </w:tc>
      </w:tr>
      <w:tr w:rsidR="00462A20" w:rsidRPr="0017252F" w14:paraId="3AA191CB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628F8BF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B5F9F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E2B43">
              <w:rPr>
                <w:rFonts w:ascii="Arial" w:hAnsi="Arial" w:cs="Arial"/>
                <w:sz w:val="20"/>
                <w:szCs w:val="24"/>
              </w:rPr>
              <w:t>0.9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6F0455B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03*</w:t>
            </w:r>
          </w:p>
        </w:tc>
      </w:tr>
      <w:tr w:rsidR="00462A20" w:rsidRPr="0017252F" w14:paraId="16BC70A9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362FB80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5746C6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E2B43">
              <w:rPr>
                <w:rFonts w:ascii="Arial" w:hAnsi="Arial" w:cs="Arial"/>
                <w:sz w:val="20"/>
                <w:szCs w:val="24"/>
              </w:rPr>
              <w:t>(0.93 - 1.03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A42FBA4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1.00 - 1.07)</w:t>
            </w:r>
          </w:p>
        </w:tc>
      </w:tr>
      <w:tr w:rsidR="00462A20" w:rsidRPr="0017252F" w14:paraId="3F33BF8F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63AD211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educational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99CBBD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E2B43">
              <w:rPr>
                <w:rFonts w:ascii="Arial" w:hAnsi="Arial" w:cs="Arial"/>
                <w:sz w:val="20"/>
                <w:szCs w:val="24"/>
              </w:rPr>
              <w:t>1.2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C29EB47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58*</w:t>
            </w:r>
          </w:p>
        </w:tc>
      </w:tr>
      <w:tr w:rsidR="00462A20" w:rsidRPr="0017252F" w14:paraId="20EA31CA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F48B6B4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95E47D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E2B43">
              <w:rPr>
                <w:rFonts w:ascii="Arial" w:hAnsi="Arial" w:cs="Arial"/>
                <w:sz w:val="20"/>
                <w:szCs w:val="24"/>
              </w:rPr>
              <w:t>(0.79 - 2.01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86B8C18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1.06 - 2.37)</w:t>
            </w:r>
          </w:p>
        </w:tc>
      </w:tr>
      <w:tr w:rsidR="0017252F" w:rsidRPr="0017252F" w14:paraId="5556ECC0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384C748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ment status (ref: employ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DDF823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9852E89" w14:textId="77777777" w:rsidR="0017252F" w:rsidRPr="00462A20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A20" w:rsidRPr="0017252F" w14:paraId="690D38FE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2C55752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B3A8E6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2635DAA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462A20" w:rsidRPr="0017252F" w14:paraId="38E1AFDD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B505A64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A87A4F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59 - 2.46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E68E338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21 - 1.92)</w:t>
            </w:r>
          </w:p>
        </w:tc>
      </w:tr>
      <w:tr w:rsidR="00462A20" w:rsidRPr="0017252F" w14:paraId="2F4367DF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52486EE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/un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9238B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7B53F1F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462A20" w:rsidRPr="0017252F" w14:paraId="1170A357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7F4A729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BD9EDF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29 - 1.49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88495B8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06 - 2.20)</w:t>
            </w:r>
          </w:p>
        </w:tc>
      </w:tr>
      <w:tr w:rsidR="00462A20" w:rsidRPr="0017252F" w14:paraId="172C8536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36FEDF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ehold 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C88AE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074429E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62A20" w:rsidRPr="0017252F" w14:paraId="5115F30E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1FF2BFB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6FAF9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1.00 - 1.00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F17048A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1.00 - 1.00)</w:t>
            </w:r>
          </w:p>
        </w:tc>
      </w:tr>
      <w:tr w:rsidR="00462A20" w:rsidRPr="0017252F" w14:paraId="6A841712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1A4085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gration backgr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9FF63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A376755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462A20" w:rsidRPr="0017252F" w14:paraId="66DA8214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75FCA8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6AA12F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56 - 4.10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2B64DFC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49 - 3.32)</w:t>
            </w:r>
          </w:p>
        </w:tc>
      </w:tr>
      <w:tr w:rsidR="00E349BC" w:rsidRPr="00745051" w14:paraId="4CE6ED86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7BD28AF" w14:textId="77777777" w:rsidR="00E349BC" w:rsidRPr="00E349BC" w:rsidRDefault="00E349BC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>Area lived in (ref: metropolitan distric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CE9F3C" w14:textId="77777777" w:rsidR="00E349BC" w:rsidRPr="00FE2B43" w:rsidRDefault="00E349BC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7BF9C96" w14:textId="77777777" w:rsidR="00E349BC" w:rsidRPr="00462A20" w:rsidRDefault="00E349BC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2A20" w:rsidRPr="0017252F" w14:paraId="077A9D7A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330F03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rb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D3BE0F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52F025D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  <w:tr w:rsidR="00462A20" w:rsidRPr="0017252F" w14:paraId="391162A1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5F8162F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77B9C8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72 - 2.23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11EE3AF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66 - 1.70)</w:t>
            </w:r>
          </w:p>
        </w:tc>
      </w:tr>
      <w:tr w:rsidR="00462A20" w:rsidRPr="0017252F" w14:paraId="78FDFC0A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B017AD9" w14:textId="77777777" w:rsidR="00462A20" w:rsidRPr="00E349BC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>(Partially) densely populated rural distri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2D829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DBB6426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462A20" w:rsidRPr="0017252F" w14:paraId="0A188A26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2BAFD99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FBB10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53 - 2.00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CD81E8A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49 - 1.48)</w:t>
            </w:r>
          </w:p>
        </w:tc>
      </w:tr>
      <w:tr w:rsidR="00462A20" w:rsidRPr="0017252F" w14:paraId="05ADE8EF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A788A93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rsely populated rural distri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92124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5291F98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462A20" w:rsidRPr="0017252F" w14:paraId="5A49F6AB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BCDBCB6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CD928C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40 - 1.84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F7BC539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38 - 1.37)</w:t>
            </w:r>
          </w:p>
        </w:tc>
      </w:tr>
      <w:tr w:rsidR="00E349BC" w:rsidRPr="00745051" w14:paraId="136DB888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288EB97" w14:textId="77777777" w:rsidR="00E349BC" w:rsidRPr="00E349BC" w:rsidRDefault="00E349BC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9BC">
              <w:rPr>
                <w:rFonts w:ascii="Arial" w:hAnsi="Arial" w:cs="Arial"/>
                <w:sz w:val="20"/>
                <w:szCs w:val="20"/>
                <w:lang w:val="en-US"/>
              </w:rPr>
              <w:t xml:space="preserve">Residential form of partnership (ref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 partn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C2E828" w14:textId="77777777" w:rsidR="00E349BC" w:rsidRPr="00FE2B43" w:rsidRDefault="00E349BC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5511A61" w14:textId="77777777" w:rsidR="00E349BC" w:rsidRPr="00462A20" w:rsidRDefault="00E349BC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2A20" w:rsidRPr="00E349BC" w14:paraId="5CD9C883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34D0335" w14:textId="77777777" w:rsidR="00462A20" w:rsidRPr="00E349BC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ner in the same house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1053B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CB2A7BD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66+</w:t>
            </w:r>
          </w:p>
        </w:tc>
      </w:tr>
      <w:tr w:rsidR="00462A20" w:rsidRPr="00E349BC" w14:paraId="16397C67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EE350A" w14:textId="77777777" w:rsidR="00462A20" w:rsidRPr="00E349BC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75863E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53 - 1.94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1ABC88C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98 - 2.82)</w:t>
            </w:r>
          </w:p>
        </w:tc>
      </w:tr>
      <w:tr w:rsidR="00462A20" w:rsidRPr="00E349BC" w14:paraId="03CBC45D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6663138" w14:textId="77777777" w:rsidR="00462A20" w:rsidRPr="00E349BC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ner not in the same house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7AF4DC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D104249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</w:tr>
      <w:tr w:rsidR="00462A20" w:rsidRPr="00E349BC" w14:paraId="0F30A1CF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B38CF18" w14:textId="77777777" w:rsidR="00462A20" w:rsidRPr="00E349BC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6DA51D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31 - 2.68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263F166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76 - 5.23)</w:t>
            </w:r>
          </w:p>
        </w:tc>
      </w:tr>
      <w:tr w:rsidR="00462A20" w:rsidRPr="0017252F" w14:paraId="26DAE249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7BC4E2D" w14:textId="77777777" w:rsidR="00462A20" w:rsidRPr="00E349BC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ving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0FF53A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53FACF3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  <w:tr w:rsidR="00462A20" w:rsidRPr="0017252F" w14:paraId="10C329A8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627D5AC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3D0871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58 - 2.10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D79B28B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86 - 3.61)</w:t>
            </w:r>
          </w:p>
        </w:tc>
      </w:tr>
      <w:tr w:rsidR="00462A20" w:rsidRPr="0017252F" w14:paraId="0CADE81A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A21DD7C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rated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3AB483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0.59**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72BF6F6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0.61***</w:t>
            </w:r>
          </w:p>
        </w:tc>
      </w:tr>
      <w:tr w:rsidR="00462A20" w:rsidRPr="0017252F" w14:paraId="27E17DD5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6ADF1C9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1524E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42 - 0.83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B5F7392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46 - 0.81)</w:t>
            </w:r>
          </w:p>
        </w:tc>
      </w:tr>
      <w:tr w:rsidR="00340F6A" w:rsidRPr="00745051" w14:paraId="49637077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0A52D66" w14:textId="77777777" w:rsidR="00340F6A" w:rsidRPr="005F1E79" w:rsidRDefault="00340F6A" w:rsidP="001C2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E79">
              <w:rPr>
                <w:rFonts w:ascii="Arial" w:hAnsi="Arial" w:cs="Arial"/>
                <w:sz w:val="20"/>
                <w:szCs w:val="20"/>
                <w:lang w:val="en-US"/>
              </w:rPr>
              <w:t>Frequency of physical activity (r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1C21A2">
              <w:rPr>
                <w:rFonts w:ascii="Arial" w:hAnsi="Arial" w:cs="Arial"/>
                <w:sz w:val="20"/>
                <w:szCs w:val="20"/>
                <w:lang w:val="en-US"/>
              </w:rPr>
              <w:t>low frequen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B4D71" w14:textId="77777777" w:rsidR="00340F6A" w:rsidRPr="0066653C" w:rsidRDefault="00340F6A" w:rsidP="00340F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166A20C" w14:textId="77777777" w:rsidR="00340F6A" w:rsidRPr="0066653C" w:rsidRDefault="00340F6A" w:rsidP="00340F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2A20" w:rsidRPr="0017252F" w14:paraId="0B13D1D9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6DE515D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3FEE1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91*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AB5CA04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52*</w:t>
            </w:r>
          </w:p>
        </w:tc>
      </w:tr>
      <w:tr w:rsidR="00462A20" w:rsidRPr="0017252F" w14:paraId="4C4FEB1B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26635DF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2D5CC9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1.14 - 3.21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54D94BD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1.00 - 2.29)</w:t>
            </w:r>
          </w:p>
        </w:tc>
      </w:tr>
      <w:tr w:rsidR="00462A20" w:rsidRPr="0017252F" w14:paraId="0A1E94A2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0FB397C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frequ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9193F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2.13+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3AA5F81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462A20" w:rsidRPr="0017252F" w14:paraId="219C637C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38CA3D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B3799F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95 - 4.81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B4DC571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90 - 2.86)</w:t>
            </w:r>
          </w:p>
        </w:tc>
      </w:tr>
      <w:tr w:rsidR="00340F6A" w:rsidRPr="00745051" w14:paraId="5B5C6D45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A14106" w14:textId="77777777" w:rsidR="00340F6A" w:rsidRPr="00F82C51" w:rsidRDefault="00340F6A" w:rsidP="001C2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of walks (ref: </w:t>
            </w:r>
            <w:r w:rsidR="001C21A2">
              <w:rPr>
                <w:rFonts w:ascii="Arial" w:hAnsi="Arial" w:cs="Arial"/>
                <w:sz w:val="20"/>
                <w:szCs w:val="20"/>
                <w:lang w:val="en-US"/>
              </w:rPr>
              <w:t>low frequen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4846C4" w14:textId="77777777" w:rsidR="00340F6A" w:rsidRPr="00FE2B43" w:rsidRDefault="00340F6A" w:rsidP="00340F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FCFA0E5" w14:textId="77777777" w:rsidR="00340F6A" w:rsidRPr="00462A20" w:rsidRDefault="00340F6A" w:rsidP="00340F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2A20" w:rsidRPr="0017252F" w14:paraId="52FE3FDC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3D8E87B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B6630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46C1F6B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462A20" w:rsidRPr="0017252F" w14:paraId="4E08ADCE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EE4BBA7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FFE29E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75 - 1.88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EA57F13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67 - 1.52)</w:t>
            </w:r>
          </w:p>
        </w:tc>
      </w:tr>
      <w:tr w:rsidR="00462A20" w:rsidRPr="0017252F" w14:paraId="7D69D923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E0090A0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frequ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B92D55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90CDC3C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57+</w:t>
            </w:r>
          </w:p>
        </w:tc>
      </w:tr>
      <w:tr w:rsidR="00462A20" w:rsidRPr="0017252F" w14:paraId="027418F9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0BC10EB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E1F54B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52 - 1.74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C8C03A1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97 - 2.52)</w:t>
            </w:r>
          </w:p>
        </w:tc>
      </w:tr>
      <w:tr w:rsidR="00462A20" w:rsidRPr="0017252F" w14:paraId="30178849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AEEC7FF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ve sympt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7B5CAD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89F3DEE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462A20" w:rsidRPr="0017252F" w14:paraId="28232D47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1D43489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F02159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87 - 1.47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B3C01F0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88 - 1.41)</w:t>
            </w:r>
          </w:p>
        </w:tc>
      </w:tr>
      <w:tr w:rsidR="00462A20" w:rsidRPr="0017252F" w14:paraId="36A949E0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8CD582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el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E7B876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D9C77B6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52*</w:t>
            </w:r>
          </w:p>
        </w:tc>
      </w:tr>
      <w:tr w:rsidR="00462A20" w:rsidRPr="0017252F" w14:paraId="4E105396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783D82A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08892B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91 - 2.32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A82FC28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1.01 - 2.29)</w:t>
            </w:r>
          </w:p>
        </w:tc>
      </w:tr>
      <w:tr w:rsidR="00462A20" w:rsidRPr="0017252F" w14:paraId="4ABC069A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3637F27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satisf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1D6F4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44+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6703C08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</w:tr>
      <w:tr w:rsidR="00462A20" w:rsidRPr="0017252F" w14:paraId="731449A8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A5619FD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FC2CC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93 - 2.22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750D550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91 - 1.82)</w:t>
            </w:r>
          </w:p>
        </w:tc>
      </w:tr>
      <w:tr w:rsidR="00462A20" w:rsidRPr="0017252F" w14:paraId="5FE48F93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C5AABF0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itute towards own ag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830468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64CEB1D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</w:tr>
      <w:tr w:rsidR="00462A20" w:rsidRPr="0017252F" w14:paraId="1D586D38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E64E4A6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A4A3DF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62 - 1.92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A2F8D9C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79 - 2.00)</w:t>
            </w:r>
          </w:p>
        </w:tc>
      </w:tr>
      <w:tr w:rsidR="00462A20" w:rsidRPr="0017252F" w14:paraId="791DA6A6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462C520" w14:textId="77777777" w:rsidR="00462A20" w:rsidRPr="00F82C51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>Perceiving Corona crisis as a personal thre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3136EA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10+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7148420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462A20" w:rsidRPr="0017252F" w14:paraId="67BE6A1D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18F2525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90B336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1.00 - 1.21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938165B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98 - 1.17)</w:t>
            </w:r>
          </w:p>
        </w:tc>
      </w:tr>
      <w:tr w:rsidR="00F82C51" w:rsidRPr="00745051" w14:paraId="094CBBD2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F9B833" w14:textId="77777777" w:rsidR="00F82C51" w:rsidRPr="00F82C51" w:rsidRDefault="007B007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es</w:t>
            </w:r>
            <w:r w:rsidR="00F82C51" w:rsidRPr="00F82C51">
              <w:rPr>
                <w:rFonts w:ascii="Arial" w:hAnsi="Arial" w:cs="Arial"/>
                <w:sz w:val="20"/>
                <w:szCs w:val="20"/>
                <w:lang w:val="en-US"/>
              </w:rPr>
              <w:t>elf infected with Coronavirus (ref</w:t>
            </w:r>
            <w:r w:rsidR="00F82C51">
              <w:rPr>
                <w:rFonts w:ascii="Arial" w:hAnsi="Arial" w:cs="Arial"/>
                <w:sz w:val="20"/>
                <w:szCs w:val="20"/>
                <w:lang w:val="en-US"/>
              </w:rPr>
              <w:t>: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C31F4" w14:textId="77777777" w:rsidR="00F82C51" w:rsidRPr="00FE2B43" w:rsidRDefault="00F82C51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DB524AC" w14:textId="77777777" w:rsidR="00F82C51" w:rsidRPr="00462A20" w:rsidRDefault="00F82C51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2A20" w:rsidRPr="0017252F" w14:paraId="27350C5D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FCE18E4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9DC61D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FC5ED80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</w:tr>
      <w:tr w:rsidR="00462A20" w:rsidRPr="0017252F" w14:paraId="3A2EE76E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92807F4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5F002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22 - 5.22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7956ACB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23 - 43.82)</w:t>
            </w:r>
          </w:p>
        </w:tc>
      </w:tr>
      <w:tr w:rsidR="00462A20" w:rsidRPr="0017252F" w14:paraId="4198260F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714034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8CB2D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75777B6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</w:tr>
      <w:tr w:rsidR="00462A20" w:rsidRPr="0017252F" w14:paraId="03DD3136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4F8D5FC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35D16D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06 - 3.18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0B03B3D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23 - 63.87)</w:t>
            </w:r>
          </w:p>
        </w:tc>
      </w:tr>
      <w:tr w:rsidR="00F82C51" w:rsidRPr="00745051" w14:paraId="6DEAF0CC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7B591E0" w14:textId="77777777" w:rsidR="00F82C51" w:rsidRPr="00F82C51" w:rsidRDefault="00F82C51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 xml:space="preserve">People from personal environment infected wi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ronavirus (ref: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AA189E" w14:textId="77777777" w:rsidR="00F82C51" w:rsidRPr="00FE2B43" w:rsidRDefault="00F82C51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77F68F8" w14:textId="77777777" w:rsidR="00F82C51" w:rsidRPr="00462A20" w:rsidRDefault="00F82C51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2A20" w:rsidRPr="0017252F" w14:paraId="61229975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24A1F1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580AE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A065CCA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462A20" w:rsidRPr="0017252F" w14:paraId="1DD80F9F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6602E3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8968B9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44 - 1.11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5836C22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48 - 1.36)</w:t>
            </w:r>
          </w:p>
        </w:tc>
      </w:tr>
      <w:tr w:rsidR="00462A20" w:rsidRPr="0017252F" w14:paraId="5EB07D26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4DC143E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013AF6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C3F97D3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</w:tr>
      <w:tr w:rsidR="00462A20" w:rsidRPr="0017252F" w14:paraId="47403BEE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3BE129E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DCFBE3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12 - 2.74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1B7E7B1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62 - 11.09)</w:t>
            </w:r>
          </w:p>
        </w:tc>
      </w:tr>
      <w:tr w:rsidR="00462A20" w:rsidRPr="0017252F" w14:paraId="3F025B2F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647F002" w14:textId="77777777" w:rsidR="00462A20" w:rsidRPr="00F82C51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C51">
              <w:rPr>
                <w:rFonts w:ascii="Arial" w:hAnsi="Arial" w:cs="Arial"/>
                <w:sz w:val="20"/>
                <w:szCs w:val="20"/>
                <w:lang w:val="en-US"/>
              </w:rPr>
              <w:t xml:space="preserve">Feeling that one can influence the infection wi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rona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CF2857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64B3A24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462A20" w:rsidRPr="0017252F" w14:paraId="26BA2D2F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870E753" w14:textId="77777777" w:rsidR="00462A20" w:rsidRPr="0017252F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73F67" w14:textId="77777777" w:rsidR="00462A20" w:rsidRPr="00FE2B43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B43">
              <w:rPr>
                <w:rFonts w:ascii="Arial" w:hAnsi="Arial" w:cs="Arial"/>
                <w:sz w:val="20"/>
                <w:szCs w:val="20"/>
              </w:rPr>
              <w:t>(0.84 - 1.13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9F853F8" w14:textId="77777777" w:rsidR="00462A20" w:rsidRPr="00462A20" w:rsidRDefault="00462A20" w:rsidP="00462A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A20">
              <w:rPr>
                <w:rFonts w:ascii="Arial" w:hAnsi="Arial" w:cs="Arial"/>
                <w:sz w:val="20"/>
                <w:szCs w:val="20"/>
              </w:rPr>
              <w:t>(0.90 - 1.15)</w:t>
            </w:r>
          </w:p>
        </w:tc>
      </w:tr>
      <w:tr w:rsidR="0017252F" w:rsidRPr="0017252F" w14:paraId="29D0C1E4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64209E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252F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441E3F" w14:textId="77777777" w:rsidR="0017252F" w:rsidRPr="0017252F" w:rsidRDefault="009E0918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+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349305B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52F">
              <w:rPr>
                <w:rFonts w:ascii="Arial" w:hAnsi="Arial" w:cs="Arial"/>
                <w:sz w:val="20"/>
                <w:szCs w:val="20"/>
              </w:rPr>
              <w:t>0.00***</w:t>
            </w:r>
          </w:p>
        </w:tc>
      </w:tr>
      <w:tr w:rsidR="0017252F" w:rsidRPr="0017252F" w14:paraId="54C4571A" w14:textId="77777777" w:rsidTr="0015557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8AB0F76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D0538" w14:textId="77777777" w:rsidR="0017252F" w:rsidRPr="0017252F" w:rsidRDefault="00FE2B43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 - 1.41</w:t>
            </w:r>
            <w:r w:rsidR="0017252F" w:rsidRPr="001725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83E3001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52F">
              <w:rPr>
                <w:rFonts w:ascii="Arial" w:hAnsi="Arial" w:cs="Arial"/>
                <w:sz w:val="20"/>
                <w:szCs w:val="20"/>
              </w:rPr>
              <w:t xml:space="preserve">(0.00 - </w:t>
            </w:r>
            <w:r w:rsidR="00FE2B43">
              <w:rPr>
                <w:rFonts w:ascii="Arial" w:hAnsi="Arial" w:cs="Arial"/>
                <w:sz w:val="20"/>
                <w:szCs w:val="20"/>
              </w:rPr>
              <w:t>0.01</w:t>
            </w:r>
            <w:r w:rsidRPr="001725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252F" w:rsidRPr="0017252F" w14:paraId="31DF008A" w14:textId="77777777" w:rsidTr="00155571">
        <w:tc>
          <w:tcPr>
            <w:tcW w:w="4675" w:type="dxa"/>
            <w:tcBorders>
              <w:top w:val="nil"/>
              <w:left w:val="nil"/>
              <w:right w:val="nil"/>
            </w:tcBorders>
          </w:tcPr>
          <w:p w14:paraId="0B4E57E4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78E7854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right w:val="nil"/>
            </w:tcBorders>
          </w:tcPr>
          <w:p w14:paraId="0FAB18B1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52F" w:rsidRPr="0017252F" w14:paraId="68C47EDA" w14:textId="77777777" w:rsidTr="009E0918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324777D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252F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08C995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52F">
              <w:rPr>
                <w:rFonts w:ascii="Arial" w:hAnsi="Arial" w:cs="Arial"/>
                <w:sz w:val="20"/>
                <w:szCs w:val="20"/>
              </w:rPr>
              <w:t>2,03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12A246F" w14:textId="77777777" w:rsidR="0017252F" w:rsidRPr="0017252F" w:rsidRDefault="0017252F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52F">
              <w:rPr>
                <w:rFonts w:ascii="Arial" w:hAnsi="Arial" w:cs="Arial"/>
                <w:sz w:val="20"/>
                <w:szCs w:val="20"/>
              </w:rPr>
              <w:t>3,425</w:t>
            </w:r>
          </w:p>
        </w:tc>
      </w:tr>
      <w:tr w:rsidR="009E0918" w:rsidRPr="0017252F" w14:paraId="4DEC90C0" w14:textId="77777777" w:rsidTr="00155571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36ACE" w14:textId="11ACDE94" w:rsidR="009E0918" w:rsidRPr="0017252F" w:rsidRDefault="00A92C07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vidu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5331C" w14:textId="77777777" w:rsidR="009E0918" w:rsidRPr="0017252F" w:rsidRDefault="009E0918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26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67D95" w14:textId="77777777" w:rsidR="009E0918" w:rsidRPr="0017252F" w:rsidRDefault="009E0918" w:rsidP="00172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74</w:t>
            </w:r>
          </w:p>
        </w:tc>
      </w:tr>
    </w:tbl>
    <w:p w14:paraId="0779E481" w14:textId="5F26C523" w:rsidR="002A612B" w:rsidRPr="00F82C51" w:rsidRDefault="00F82C51" w:rsidP="00F82C5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82C51">
        <w:rPr>
          <w:rFonts w:ascii="Arial" w:hAnsi="Arial" w:cs="Arial"/>
          <w:i/>
          <w:sz w:val="20"/>
          <w:szCs w:val="20"/>
          <w:lang w:val="en-US"/>
        </w:rPr>
        <w:t>Note.</w:t>
      </w:r>
      <w:r w:rsidRPr="00F82C51">
        <w:rPr>
          <w:rFonts w:ascii="Arial" w:hAnsi="Arial" w:cs="Arial"/>
          <w:sz w:val="20"/>
          <w:szCs w:val="20"/>
          <w:lang w:val="en-US"/>
        </w:rPr>
        <w:t xml:space="preserve"> </w:t>
      </w:r>
      <w:r w:rsidR="0017539B" w:rsidRPr="00451AA9">
        <w:rPr>
          <w:rFonts w:ascii="Arial" w:hAnsi="Arial" w:cs="Arial"/>
          <w:sz w:val="20"/>
          <w:szCs w:val="20"/>
          <w:lang w:val="en-US"/>
        </w:rPr>
        <w:t>Odds Ratios are reported with 95% confidence interval</w:t>
      </w:r>
      <w:r w:rsidR="0017539B">
        <w:rPr>
          <w:rFonts w:ascii="Arial" w:hAnsi="Arial" w:cs="Arial"/>
          <w:sz w:val="20"/>
          <w:szCs w:val="20"/>
          <w:lang w:val="en-US"/>
        </w:rPr>
        <w:t>s</w:t>
      </w:r>
      <w:r w:rsidR="0017539B" w:rsidRPr="00451AA9">
        <w:rPr>
          <w:rFonts w:ascii="Arial" w:hAnsi="Arial" w:cs="Arial"/>
          <w:sz w:val="20"/>
          <w:szCs w:val="20"/>
          <w:lang w:val="en-US"/>
        </w:rPr>
        <w:t xml:space="preserve"> in parentheses.</w:t>
      </w:r>
      <w:r w:rsidR="00FB6B4A">
        <w:rPr>
          <w:rFonts w:ascii="Arial" w:hAnsi="Arial" w:cs="Arial"/>
          <w:sz w:val="20"/>
          <w:szCs w:val="20"/>
          <w:lang w:val="en-US"/>
        </w:rPr>
        <w:t xml:space="preserve"> </w:t>
      </w:r>
      <w:r w:rsidR="00FB6B4A" w:rsidRPr="00FB6B4A">
        <w:rPr>
          <w:rFonts w:ascii="Arial" w:hAnsi="Arial" w:cs="Arial"/>
          <w:sz w:val="20"/>
          <w:szCs w:val="20"/>
          <w:lang w:val="en-US"/>
        </w:rPr>
        <w:t>Unless stated otherwise, the reference category is always zero/absence of the characteristic</w:t>
      </w:r>
      <w:r w:rsidR="00FB6B4A">
        <w:rPr>
          <w:rFonts w:ascii="Arial" w:hAnsi="Arial" w:cs="Arial"/>
          <w:sz w:val="20"/>
          <w:szCs w:val="20"/>
          <w:lang w:val="en-US"/>
        </w:rPr>
        <w:t>.</w:t>
      </w:r>
      <w:r w:rsidR="0017539B">
        <w:rPr>
          <w:rFonts w:ascii="Arial" w:hAnsi="Arial" w:cs="Arial"/>
          <w:sz w:val="20"/>
          <w:szCs w:val="20"/>
          <w:lang w:val="en-US"/>
        </w:rPr>
        <w:t xml:space="preserve"> </w:t>
      </w:r>
      <w:r w:rsidR="0017539B" w:rsidRPr="0017539B">
        <w:rPr>
          <w:rFonts w:ascii="Arial" w:hAnsi="Arial" w:cs="Arial"/>
          <w:sz w:val="20"/>
          <w:szCs w:val="20"/>
          <w:lang w:val="en-US"/>
        </w:rPr>
        <w:t>ref = reference category</w:t>
      </w:r>
      <w:r w:rsidR="0017539B">
        <w:rPr>
          <w:rFonts w:ascii="Arial" w:hAnsi="Arial" w:cs="Arial"/>
          <w:sz w:val="20"/>
          <w:szCs w:val="20"/>
          <w:lang w:val="en-US"/>
        </w:rPr>
        <w:t>.</w:t>
      </w:r>
      <w:r w:rsidR="0017539B" w:rsidRPr="00451AA9">
        <w:rPr>
          <w:rFonts w:ascii="Arial" w:hAnsi="Arial" w:cs="Arial"/>
          <w:sz w:val="20"/>
          <w:szCs w:val="20"/>
          <w:lang w:val="en-US"/>
        </w:rPr>
        <w:t xml:space="preserve"> </w:t>
      </w:r>
      <w:r w:rsidR="00280168">
        <w:rPr>
          <w:rFonts w:ascii="Arial" w:hAnsi="Arial" w:cs="Arial"/>
          <w:sz w:val="20"/>
          <w:szCs w:val="20"/>
          <w:lang w:val="en-US"/>
        </w:rPr>
        <w:t>*** p&lt;</w:t>
      </w:r>
      <w:r w:rsidR="0017539B">
        <w:rPr>
          <w:rFonts w:ascii="Arial" w:hAnsi="Arial" w:cs="Arial"/>
          <w:sz w:val="20"/>
          <w:szCs w:val="20"/>
          <w:lang w:val="en-US"/>
        </w:rPr>
        <w:t xml:space="preserve">.001, </w:t>
      </w:r>
      <w:r w:rsidR="00280168">
        <w:rPr>
          <w:rFonts w:ascii="Arial" w:hAnsi="Arial" w:cs="Arial"/>
          <w:sz w:val="20"/>
          <w:szCs w:val="20"/>
          <w:lang w:val="en-US"/>
        </w:rPr>
        <w:t>** p&lt;</w:t>
      </w:r>
      <w:r w:rsidR="0017539B" w:rsidRPr="0017539B">
        <w:rPr>
          <w:rFonts w:ascii="Arial" w:hAnsi="Arial" w:cs="Arial"/>
          <w:sz w:val="20"/>
          <w:szCs w:val="20"/>
          <w:lang w:val="en-US"/>
        </w:rPr>
        <w:t>.01,</w:t>
      </w:r>
      <w:r w:rsidR="00280168">
        <w:rPr>
          <w:rFonts w:ascii="Arial" w:hAnsi="Arial" w:cs="Arial"/>
          <w:sz w:val="20"/>
          <w:szCs w:val="20"/>
          <w:lang w:val="en-US"/>
        </w:rPr>
        <w:t>* p&lt;.05, + p&lt;</w:t>
      </w:r>
      <w:r w:rsidR="0017539B" w:rsidRPr="00451AA9">
        <w:rPr>
          <w:rFonts w:ascii="Arial" w:hAnsi="Arial" w:cs="Arial"/>
          <w:sz w:val="20"/>
          <w:szCs w:val="20"/>
          <w:lang w:val="en-US"/>
        </w:rPr>
        <w:t>.10</w:t>
      </w:r>
      <w:r w:rsidR="00B53D95">
        <w:rPr>
          <w:rFonts w:ascii="Arial" w:hAnsi="Arial" w:cs="Arial"/>
          <w:sz w:val="20"/>
          <w:szCs w:val="20"/>
          <w:lang w:val="en-US"/>
        </w:rPr>
        <w:t>.</w:t>
      </w:r>
    </w:p>
    <w:sectPr w:rsidR="002A612B" w:rsidRPr="00F82C51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8B79A4"/>
    <w:multiLevelType w:val="hybridMultilevel"/>
    <w:tmpl w:val="B6F437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0MzMwMDE1MjIzNDVR0lEKTi0uzszPAykwrAUAYF4tZSwAAAA="/>
  </w:docVars>
  <w:rsids>
    <w:rsidRoot w:val="00DF42E8"/>
    <w:rsid w:val="00060973"/>
    <w:rsid w:val="000A4FFF"/>
    <w:rsid w:val="00155571"/>
    <w:rsid w:val="00155D81"/>
    <w:rsid w:val="0017252F"/>
    <w:rsid w:val="0017539B"/>
    <w:rsid w:val="00177001"/>
    <w:rsid w:val="001C21A2"/>
    <w:rsid w:val="001D4643"/>
    <w:rsid w:val="00223EA7"/>
    <w:rsid w:val="00250E87"/>
    <w:rsid w:val="00274394"/>
    <w:rsid w:val="00280168"/>
    <w:rsid w:val="002A612B"/>
    <w:rsid w:val="002B5068"/>
    <w:rsid w:val="00333F1D"/>
    <w:rsid w:val="00340F6A"/>
    <w:rsid w:val="00372F3D"/>
    <w:rsid w:val="003767DB"/>
    <w:rsid w:val="003B2747"/>
    <w:rsid w:val="0045494A"/>
    <w:rsid w:val="00462A20"/>
    <w:rsid w:val="004E7A73"/>
    <w:rsid w:val="00584431"/>
    <w:rsid w:val="005F1A9A"/>
    <w:rsid w:val="005F1E79"/>
    <w:rsid w:val="0060662E"/>
    <w:rsid w:val="00657A83"/>
    <w:rsid w:val="0066653C"/>
    <w:rsid w:val="00677315"/>
    <w:rsid w:val="006B44D9"/>
    <w:rsid w:val="006E444F"/>
    <w:rsid w:val="006E5C5E"/>
    <w:rsid w:val="00733019"/>
    <w:rsid w:val="00745051"/>
    <w:rsid w:val="007B007F"/>
    <w:rsid w:val="0086698B"/>
    <w:rsid w:val="008E1FDC"/>
    <w:rsid w:val="00991007"/>
    <w:rsid w:val="009E0918"/>
    <w:rsid w:val="00A00DC5"/>
    <w:rsid w:val="00A329AF"/>
    <w:rsid w:val="00A92C07"/>
    <w:rsid w:val="00AF3F5F"/>
    <w:rsid w:val="00B02E4C"/>
    <w:rsid w:val="00B53D95"/>
    <w:rsid w:val="00BD68F0"/>
    <w:rsid w:val="00C65A6E"/>
    <w:rsid w:val="00CB3C24"/>
    <w:rsid w:val="00D773C2"/>
    <w:rsid w:val="00DA5772"/>
    <w:rsid w:val="00DE3053"/>
    <w:rsid w:val="00DF42E8"/>
    <w:rsid w:val="00E349BC"/>
    <w:rsid w:val="00EE7E72"/>
    <w:rsid w:val="00F751A1"/>
    <w:rsid w:val="00F82C51"/>
    <w:rsid w:val="00FB346D"/>
    <w:rsid w:val="00FB6B4A"/>
    <w:rsid w:val="00FE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B4F9A5"/>
  <w14:defaultImageDpi w14:val="96"/>
  <w15:docId w15:val="{D6B82778-C2A8-446A-B43C-C31400A7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7700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753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53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53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53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539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3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2</Words>
  <Characters>6195</Characters>
  <Application>Microsoft Office Word</Application>
  <DocSecurity>0</DocSecurity>
  <Lines>619</Lines>
  <Paragraphs>5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Ariana Susan</dc:creator>
  <cp:keywords/>
  <dc:description/>
  <cp:lastModifiedBy>Neumann, Ariana Susan</cp:lastModifiedBy>
  <cp:revision>2</cp:revision>
  <dcterms:created xsi:type="dcterms:W3CDTF">2025-05-23T16:00:00Z</dcterms:created>
  <dcterms:modified xsi:type="dcterms:W3CDTF">2025-05-23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749771a73e057bf27bd65040638d318f9daa2247c2db937345ed21a565ff57</vt:lpwstr>
  </property>
</Properties>
</file>